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AB4" w:rsidRDefault="00CF2AB4" w:rsidP="00B17D81">
      <w:pPr>
        <w:jc w:val="center"/>
        <w:rPr>
          <w:b/>
          <w:sz w:val="28"/>
        </w:rPr>
      </w:pPr>
      <w:bookmarkStart w:id="0" w:name="_GoBack"/>
      <w:r w:rsidRPr="008D5A2E">
        <w:rPr>
          <w:b/>
          <w:sz w:val="36"/>
        </w:rPr>
        <w:t xml:space="preserve">Defining the </w:t>
      </w:r>
      <w:r>
        <w:rPr>
          <w:b/>
          <w:i/>
          <w:sz w:val="36"/>
        </w:rPr>
        <w:t>in-vivo</w:t>
      </w:r>
      <w:r w:rsidRPr="007254F0">
        <w:rPr>
          <w:b/>
          <w:sz w:val="36"/>
        </w:rPr>
        <w:t xml:space="preserve"> </w:t>
      </w:r>
      <w:r w:rsidRPr="008D5A2E">
        <w:rPr>
          <w:b/>
          <w:sz w:val="36"/>
        </w:rPr>
        <w:t xml:space="preserve">phenotype of artemisinin resistant </w:t>
      </w:r>
      <w:r w:rsidRPr="009912E3">
        <w:rPr>
          <w:b/>
          <w:i/>
          <w:sz w:val="36"/>
        </w:rPr>
        <w:t>falciparum</w:t>
      </w:r>
      <w:r w:rsidRPr="008D5A2E">
        <w:rPr>
          <w:b/>
          <w:sz w:val="36"/>
        </w:rPr>
        <w:t xml:space="preserve"> malaria</w:t>
      </w:r>
      <w:r>
        <w:rPr>
          <w:b/>
          <w:sz w:val="36"/>
        </w:rPr>
        <w:t>: A modelling approach</w:t>
      </w:r>
    </w:p>
    <w:bookmarkEnd w:id="0"/>
    <w:p w:rsidR="00850332" w:rsidRDefault="00D80708" w:rsidP="00CC07F0">
      <w:pPr>
        <w:jc w:val="both"/>
        <w:rPr>
          <w:b/>
          <w:sz w:val="28"/>
        </w:rPr>
      </w:pPr>
      <w:r>
        <w:rPr>
          <w:b/>
          <w:sz w:val="28"/>
        </w:rPr>
        <w:t>Supporting information</w:t>
      </w:r>
      <w:r w:rsidR="00817608">
        <w:rPr>
          <w:b/>
          <w:sz w:val="28"/>
        </w:rPr>
        <w:t xml:space="preserve"> </w:t>
      </w:r>
      <w:r w:rsidR="00D545DE">
        <w:rPr>
          <w:b/>
          <w:sz w:val="28"/>
        </w:rPr>
        <w:t>2</w:t>
      </w:r>
      <w:r w:rsidR="00AE6309">
        <w:rPr>
          <w:b/>
          <w:sz w:val="28"/>
        </w:rPr>
        <w:t xml:space="preserve"> - d</w:t>
      </w:r>
      <w:r w:rsidR="00CC07F0" w:rsidRPr="003A04D7">
        <w:rPr>
          <w:b/>
          <w:sz w:val="28"/>
        </w:rPr>
        <w:t>ata plotted with predicted composite distributions from mixture models</w:t>
      </w:r>
    </w:p>
    <w:p w:rsidR="00CC07F0" w:rsidRPr="003A04D7" w:rsidRDefault="00CC07F0" w:rsidP="00CC07F0">
      <w:pPr>
        <w:jc w:val="both"/>
        <w:rPr>
          <w:b/>
          <w:sz w:val="28"/>
        </w:rPr>
      </w:pPr>
      <w:r w:rsidRPr="003A04D7">
        <w:rPr>
          <w:noProof/>
          <w:lang w:val="en-US"/>
        </w:rPr>
        <w:drawing>
          <wp:inline distT="0" distB="0" distL="0" distR="0" wp14:anchorId="5AB501BD" wp14:editId="6D1086CD">
            <wp:extent cx="5943600" cy="5943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1.</w:t>
      </w:r>
      <w:r w:rsidRPr="003A04D7">
        <w:rPr>
          <w:sz w:val="28"/>
        </w:rPr>
        <w:br w:type="page"/>
      </w:r>
    </w:p>
    <w:p w:rsidR="00CC07F0" w:rsidRDefault="00CC07F0" w:rsidP="00CC07F0">
      <w:pPr>
        <w:rPr>
          <w:b/>
          <w:sz w:val="28"/>
        </w:rPr>
      </w:pPr>
    </w:p>
    <w:p w:rsidR="005866D4" w:rsidRDefault="005866D4"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2E1049D4" wp14:editId="41ED1E4F">
            <wp:extent cx="5943600" cy="59436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w:t>
      </w:r>
      <w:proofErr w:type="spellStart"/>
      <w:r w:rsidRPr="003A04D7">
        <w:rPr>
          <w:sz w:val="28"/>
        </w:rPr>
        <w:t>Northwestern</w:t>
      </w:r>
      <w:proofErr w:type="spellEnd"/>
      <w:r w:rsidRPr="003A04D7">
        <w:rPr>
          <w:sz w:val="28"/>
        </w:rPr>
        <w:t xml:space="preserve"> Thai-Myanmar border in 2002.</w:t>
      </w:r>
      <w:r w:rsidRPr="003A04D7">
        <w:rPr>
          <w:b/>
          <w:sz w:val="28"/>
        </w:rPr>
        <w:br w:type="page"/>
      </w:r>
    </w:p>
    <w:p w:rsidR="00CC07F0" w:rsidRDefault="00CC07F0" w:rsidP="00CC07F0">
      <w:pPr>
        <w:rPr>
          <w:b/>
          <w:sz w:val="28"/>
        </w:rPr>
      </w:pPr>
    </w:p>
    <w:p w:rsidR="005866D4" w:rsidRDefault="005866D4"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40B0A3CD" wp14:editId="5388C6EA">
            <wp:extent cx="5943600" cy="59436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3.</w:t>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p>
    <w:p w:rsidR="00CC07F0" w:rsidRPr="003A04D7" w:rsidRDefault="00CC07F0" w:rsidP="00CC07F0">
      <w:pPr>
        <w:rPr>
          <w:b/>
          <w:sz w:val="28"/>
        </w:rPr>
      </w:pPr>
      <w:r w:rsidRPr="003A04D7">
        <w:rPr>
          <w:noProof/>
          <w:lang w:val="en-US"/>
        </w:rPr>
        <w:drawing>
          <wp:inline distT="0" distB="0" distL="0" distR="0" wp14:anchorId="4143D7DF" wp14:editId="62BD702F">
            <wp:extent cx="5943600" cy="59436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4.</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1885A3AD" wp14:editId="59E4ED34">
            <wp:extent cx="5943600" cy="59436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5.</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3E6CB710" wp14:editId="6BB7AC1D">
            <wp:extent cx="5943600" cy="59436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6.</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0052C36F" wp14:editId="02202636">
            <wp:extent cx="5943600" cy="59436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7.</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26669187" wp14:editId="47E9BAD4">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8.</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6CB125F3" wp14:editId="6309D615">
            <wp:extent cx="5943600" cy="5943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09.</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0B66D8BF" wp14:editId="0395C732">
            <wp:extent cx="5943600" cy="5943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10.</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2407784C" wp14:editId="4D9EB8C0">
            <wp:extent cx="5943600" cy="59436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CC07F0" w:rsidRPr="003A04D7" w:rsidRDefault="00CC07F0" w:rsidP="00CC07F0">
      <w:pPr>
        <w:rPr>
          <w:b/>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 in 2011.</w:t>
      </w:r>
      <w:r w:rsidRPr="003A04D7">
        <w:rPr>
          <w:b/>
          <w:sz w:val="28"/>
        </w:rPr>
        <w:br w:type="page"/>
      </w:r>
    </w:p>
    <w:p w:rsidR="00CC07F0" w:rsidRDefault="00CC07F0" w:rsidP="00CC07F0">
      <w:pPr>
        <w:rPr>
          <w:b/>
          <w:sz w:val="28"/>
        </w:rPr>
      </w:pPr>
    </w:p>
    <w:p w:rsidR="005866D4" w:rsidRDefault="005866D4" w:rsidP="00CC07F0">
      <w:pPr>
        <w:rPr>
          <w:b/>
          <w:sz w:val="28"/>
        </w:rPr>
      </w:pPr>
    </w:p>
    <w:p w:rsidR="005866D4" w:rsidRPr="003A04D7" w:rsidRDefault="005866D4" w:rsidP="00CC07F0">
      <w:pPr>
        <w:rPr>
          <w:b/>
          <w:sz w:val="28"/>
        </w:rPr>
      </w:pPr>
    </w:p>
    <w:p w:rsidR="00CC07F0" w:rsidRPr="003A04D7" w:rsidRDefault="00CC07F0" w:rsidP="00CC07F0">
      <w:pPr>
        <w:rPr>
          <w:b/>
          <w:sz w:val="28"/>
        </w:rPr>
      </w:pPr>
      <w:r w:rsidRPr="003A04D7">
        <w:rPr>
          <w:noProof/>
          <w:lang w:val="en-US"/>
        </w:rPr>
        <w:drawing>
          <wp:inline distT="0" distB="0" distL="0" distR="0" wp14:anchorId="5D227FFB" wp14:editId="0F949F0C">
            <wp:extent cx="5943600" cy="59436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943600" cy="5943600"/>
                    </a:xfrm>
                    <a:prstGeom prst="rect">
                      <a:avLst/>
                    </a:prstGeom>
                  </pic:spPr>
                </pic:pic>
              </a:graphicData>
            </a:graphic>
          </wp:inline>
        </w:drawing>
      </w:r>
    </w:p>
    <w:p w:rsidR="00CC07F0" w:rsidRPr="003A04D7" w:rsidRDefault="00CC07F0" w:rsidP="00CC07F0">
      <w:pPr>
        <w:rPr>
          <w:b/>
          <w:sz w:val="28"/>
        </w:rPr>
      </w:pPr>
    </w:p>
    <w:p w:rsidR="00BA54DE" w:rsidRDefault="00CC07F0" w:rsidP="00CC07F0">
      <w:pPr>
        <w:rPr>
          <w:sz w:val="28"/>
        </w:rPr>
      </w:pPr>
      <w:r w:rsidRPr="003A04D7">
        <w:rPr>
          <w:sz w:val="28"/>
        </w:rPr>
        <w:t xml:space="preserve">A plot of the </w:t>
      </w:r>
      <w:r w:rsidR="00B523BC">
        <w:rPr>
          <w:sz w:val="28"/>
        </w:rPr>
        <w:t>most parsimonious</w:t>
      </w:r>
      <w:r w:rsidRPr="003A04D7">
        <w:rPr>
          <w:sz w:val="28"/>
        </w:rPr>
        <w:t xml:space="preserve"> model (red) as a probability density function (red line) with a histogram of the clearance half-life data (grey) for the </w:t>
      </w:r>
      <w:proofErr w:type="spellStart"/>
      <w:r w:rsidRPr="003A04D7">
        <w:rPr>
          <w:sz w:val="28"/>
        </w:rPr>
        <w:t>Northwestern</w:t>
      </w:r>
      <w:proofErr w:type="spellEnd"/>
      <w:r w:rsidRPr="003A04D7">
        <w:rPr>
          <w:sz w:val="28"/>
        </w:rPr>
        <w:t xml:space="preserve"> Thai-Myanmar border</w:t>
      </w:r>
      <w:r w:rsidRPr="003A04D7" w:rsidDel="00176CB0">
        <w:rPr>
          <w:sz w:val="28"/>
        </w:rPr>
        <w:t xml:space="preserve"> </w:t>
      </w:r>
      <w:r w:rsidRPr="003A04D7">
        <w:rPr>
          <w:sz w:val="28"/>
        </w:rPr>
        <w:t>in 2012.</w:t>
      </w:r>
    </w:p>
    <w:p w:rsidR="00BA54DE" w:rsidRDefault="00BA54DE">
      <w:pPr>
        <w:rPr>
          <w:sz w:val="28"/>
        </w:rPr>
      </w:pPr>
      <w:r>
        <w:rPr>
          <w:sz w:val="28"/>
        </w:rPr>
        <w:br w:type="page"/>
      </w:r>
    </w:p>
    <w:p w:rsidR="00CC07F0" w:rsidRDefault="00BA54DE" w:rsidP="00CC07F0">
      <w:pPr>
        <w:rPr>
          <w:b/>
          <w:sz w:val="28"/>
        </w:rPr>
      </w:pPr>
      <w:r>
        <w:rPr>
          <w:b/>
          <w:sz w:val="28"/>
        </w:rPr>
        <w:lastRenderedPageBreak/>
        <w:t>AIC values for the North-Western Thai-Myanmar border stratified by year</w:t>
      </w:r>
    </w:p>
    <w:tbl>
      <w:tblPr>
        <w:tblStyle w:val="TableGrid"/>
        <w:tblW w:w="0" w:type="auto"/>
        <w:jc w:val="center"/>
        <w:tblLook w:val="04A0" w:firstRow="1" w:lastRow="0" w:firstColumn="1" w:lastColumn="0" w:noHBand="0" w:noVBand="1"/>
      </w:tblPr>
      <w:tblGrid>
        <w:gridCol w:w="1407"/>
        <w:gridCol w:w="698"/>
        <w:gridCol w:w="698"/>
        <w:gridCol w:w="698"/>
        <w:gridCol w:w="698"/>
        <w:gridCol w:w="699"/>
        <w:gridCol w:w="699"/>
        <w:gridCol w:w="699"/>
        <w:gridCol w:w="718"/>
        <w:gridCol w:w="718"/>
        <w:gridCol w:w="718"/>
        <w:gridCol w:w="718"/>
        <w:gridCol w:w="699"/>
      </w:tblGrid>
      <w:tr w:rsidR="00861273" w:rsidTr="000B2F1C">
        <w:trPr>
          <w:jc w:val="center"/>
        </w:trPr>
        <w:tc>
          <w:tcPr>
            <w:tcW w:w="1407" w:type="dxa"/>
            <w:vAlign w:val="center"/>
          </w:tcPr>
          <w:p w:rsidR="00861273" w:rsidRDefault="00861273" w:rsidP="000B2F1C">
            <w:pPr>
              <w:jc w:val="center"/>
              <w:rPr>
                <w:rFonts w:ascii="Calibri" w:hAnsi="Calibri"/>
                <w:color w:val="000000"/>
              </w:rPr>
            </w:pPr>
            <w:r>
              <w:rPr>
                <w:rFonts w:ascii="Calibri" w:hAnsi="Calibri"/>
                <w:color w:val="000000"/>
              </w:rPr>
              <w:t>Components</w:t>
            </w:r>
          </w:p>
        </w:tc>
        <w:tc>
          <w:tcPr>
            <w:tcW w:w="698" w:type="dxa"/>
            <w:vAlign w:val="center"/>
          </w:tcPr>
          <w:p w:rsidR="00861273" w:rsidRDefault="00861273" w:rsidP="000B2F1C">
            <w:pPr>
              <w:jc w:val="center"/>
              <w:rPr>
                <w:rFonts w:ascii="Calibri" w:hAnsi="Calibri"/>
                <w:color w:val="000000"/>
              </w:rPr>
            </w:pPr>
            <w:r>
              <w:rPr>
                <w:rFonts w:ascii="Calibri" w:hAnsi="Calibri"/>
                <w:color w:val="000000"/>
              </w:rPr>
              <w:t>2001</w:t>
            </w:r>
          </w:p>
        </w:tc>
        <w:tc>
          <w:tcPr>
            <w:tcW w:w="698" w:type="dxa"/>
            <w:vAlign w:val="center"/>
          </w:tcPr>
          <w:p w:rsidR="00861273" w:rsidRDefault="00861273" w:rsidP="000B2F1C">
            <w:pPr>
              <w:jc w:val="center"/>
              <w:rPr>
                <w:rFonts w:ascii="Calibri" w:hAnsi="Calibri"/>
                <w:color w:val="000000"/>
              </w:rPr>
            </w:pPr>
            <w:r>
              <w:rPr>
                <w:rFonts w:ascii="Calibri" w:hAnsi="Calibri"/>
                <w:color w:val="000000"/>
              </w:rPr>
              <w:t>2002</w:t>
            </w:r>
          </w:p>
        </w:tc>
        <w:tc>
          <w:tcPr>
            <w:tcW w:w="698" w:type="dxa"/>
            <w:vAlign w:val="center"/>
          </w:tcPr>
          <w:p w:rsidR="00861273" w:rsidRDefault="00861273" w:rsidP="000B2F1C">
            <w:pPr>
              <w:jc w:val="center"/>
              <w:rPr>
                <w:rFonts w:ascii="Calibri" w:hAnsi="Calibri"/>
                <w:color w:val="000000"/>
              </w:rPr>
            </w:pPr>
            <w:r>
              <w:rPr>
                <w:rFonts w:ascii="Calibri" w:hAnsi="Calibri"/>
                <w:color w:val="000000"/>
              </w:rPr>
              <w:t>2003</w:t>
            </w:r>
          </w:p>
        </w:tc>
        <w:tc>
          <w:tcPr>
            <w:tcW w:w="698" w:type="dxa"/>
            <w:vAlign w:val="center"/>
          </w:tcPr>
          <w:p w:rsidR="00861273" w:rsidRDefault="00861273" w:rsidP="000B2F1C">
            <w:pPr>
              <w:jc w:val="center"/>
              <w:rPr>
                <w:rFonts w:ascii="Calibri" w:hAnsi="Calibri"/>
                <w:color w:val="000000"/>
              </w:rPr>
            </w:pPr>
            <w:r>
              <w:rPr>
                <w:rFonts w:ascii="Calibri" w:hAnsi="Calibri"/>
                <w:color w:val="000000"/>
              </w:rPr>
              <w:t>2004</w:t>
            </w:r>
          </w:p>
        </w:tc>
        <w:tc>
          <w:tcPr>
            <w:tcW w:w="699" w:type="dxa"/>
            <w:vAlign w:val="center"/>
          </w:tcPr>
          <w:p w:rsidR="00861273" w:rsidRDefault="00861273" w:rsidP="000B2F1C">
            <w:pPr>
              <w:jc w:val="center"/>
              <w:rPr>
                <w:rFonts w:ascii="Calibri" w:hAnsi="Calibri"/>
                <w:color w:val="000000"/>
              </w:rPr>
            </w:pPr>
            <w:r>
              <w:rPr>
                <w:rFonts w:ascii="Calibri" w:hAnsi="Calibri"/>
                <w:color w:val="000000"/>
              </w:rPr>
              <w:t>2005</w:t>
            </w:r>
          </w:p>
        </w:tc>
        <w:tc>
          <w:tcPr>
            <w:tcW w:w="699" w:type="dxa"/>
            <w:vAlign w:val="center"/>
          </w:tcPr>
          <w:p w:rsidR="00861273" w:rsidRDefault="00861273" w:rsidP="000B2F1C">
            <w:pPr>
              <w:jc w:val="center"/>
              <w:rPr>
                <w:rFonts w:ascii="Calibri" w:hAnsi="Calibri"/>
                <w:color w:val="000000"/>
              </w:rPr>
            </w:pPr>
            <w:r>
              <w:rPr>
                <w:rFonts w:ascii="Calibri" w:hAnsi="Calibri"/>
                <w:color w:val="000000"/>
              </w:rPr>
              <w:t>2006</w:t>
            </w:r>
          </w:p>
        </w:tc>
        <w:tc>
          <w:tcPr>
            <w:tcW w:w="699" w:type="dxa"/>
            <w:vAlign w:val="center"/>
          </w:tcPr>
          <w:p w:rsidR="00861273" w:rsidRDefault="00861273" w:rsidP="000B2F1C">
            <w:pPr>
              <w:jc w:val="center"/>
              <w:rPr>
                <w:rFonts w:ascii="Calibri" w:hAnsi="Calibri"/>
                <w:color w:val="000000"/>
              </w:rPr>
            </w:pPr>
            <w:r>
              <w:rPr>
                <w:rFonts w:ascii="Calibri" w:hAnsi="Calibri"/>
                <w:color w:val="000000"/>
              </w:rPr>
              <w:t>2007</w:t>
            </w:r>
          </w:p>
        </w:tc>
        <w:tc>
          <w:tcPr>
            <w:tcW w:w="718" w:type="dxa"/>
            <w:vAlign w:val="center"/>
          </w:tcPr>
          <w:p w:rsidR="00861273" w:rsidRDefault="00861273" w:rsidP="000B2F1C">
            <w:pPr>
              <w:jc w:val="center"/>
              <w:rPr>
                <w:rFonts w:ascii="Calibri" w:hAnsi="Calibri"/>
                <w:color w:val="000000"/>
              </w:rPr>
            </w:pPr>
            <w:r>
              <w:rPr>
                <w:rFonts w:ascii="Calibri" w:hAnsi="Calibri"/>
                <w:color w:val="000000"/>
              </w:rPr>
              <w:t>2008</w:t>
            </w:r>
          </w:p>
        </w:tc>
        <w:tc>
          <w:tcPr>
            <w:tcW w:w="718" w:type="dxa"/>
            <w:vAlign w:val="center"/>
          </w:tcPr>
          <w:p w:rsidR="00861273" w:rsidRDefault="00861273" w:rsidP="000B2F1C">
            <w:pPr>
              <w:jc w:val="center"/>
              <w:rPr>
                <w:rFonts w:ascii="Calibri" w:hAnsi="Calibri"/>
                <w:color w:val="000000"/>
              </w:rPr>
            </w:pPr>
            <w:r>
              <w:rPr>
                <w:rFonts w:ascii="Calibri" w:hAnsi="Calibri"/>
                <w:color w:val="000000"/>
              </w:rPr>
              <w:t>2009</w:t>
            </w:r>
          </w:p>
        </w:tc>
        <w:tc>
          <w:tcPr>
            <w:tcW w:w="718" w:type="dxa"/>
            <w:vAlign w:val="center"/>
          </w:tcPr>
          <w:p w:rsidR="00861273" w:rsidRDefault="00861273" w:rsidP="000B2F1C">
            <w:pPr>
              <w:jc w:val="center"/>
              <w:rPr>
                <w:rFonts w:ascii="Calibri" w:hAnsi="Calibri"/>
                <w:color w:val="000000"/>
              </w:rPr>
            </w:pPr>
            <w:r>
              <w:rPr>
                <w:rFonts w:ascii="Calibri" w:hAnsi="Calibri"/>
                <w:color w:val="000000"/>
              </w:rPr>
              <w:t>2010</w:t>
            </w:r>
          </w:p>
        </w:tc>
        <w:tc>
          <w:tcPr>
            <w:tcW w:w="718" w:type="dxa"/>
            <w:vAlign w:val="center"/>
          </w:tcPr>
          <w:p w:rsidR="00861273" w:rsidRDefault="00861273" w:rsidP="000B2F1C">
            <w:pPr>
              <w:jc w:val="center"/>
              <w:rPr>
                <w:rFonts w:ascii="Calibri" w:hAnsi="Calibri"/>
                <w:color w:val="000000"/>
              </w:rPr>
            </w:pPr>
            <w:r>
              <w:rPr>
                <w:rFonts w:ascii="Calibri" w:hAnsi="Calibri"/>
                <w:color w:val="000000"/>
              </w:rPr>
              <w:t>2011</w:t>
            </w:r>
          </w:p>
        </w:tc>
        <w:tc>
          <w:tcPr>
            <w:tcW w:w="699" w:type="dxa"/>
            <w:vAlign w:val="center"/>
          </w:tcPr>
          <w:p w:rsidR="00861273" w:rsidRDefault="00861273" w:rsidP="000B2F1C">
            <w:pPr>
              <w:jc w:val="center"/>
              <w:rPr>
                <w:rFonts w:ascii="Calibri" w:hAnsi="Calibri"/>
                <w:color w:val="000000"/>
              </w:rPr>
            </w:pPr>
            <w:r>
              <w:rPr>
                <w:rFonts w:ascii="Calibri" w:hAnsi="Calibri"/>
                <w:color w:val="000000"/>
              </w:rPr>
              <w:t>2012</w:t>
            </w:r>
          </w:p>
        </w:tc>
      </w:tr>
      <w:tr w:rsidR="00861273" w:rsidTr="000B2F1C">
        <w:trPr>
          <w:jc w:val="center"/>
        </w:trPr>
        <w:tc>
          <w:tcPr>
            <w:tcW w:w="1407" w:type="dxa"/>
            <w:vAlign w:val="center"/>
          </w:tcPr>
          <w:p w:rsidR="00861273" w:rsidRDefault="00861273" w:rsidP="000B2F1C">
            <w:pPr>
              <w:jc w:val="center"/>
              <w:rPr>
                <w:rFonts w:ascii="Calibri" w:hAnsi="Calibri"/>
                <w:color w:val="000000"/>
              </w:rPr>
            </w:pPr>
            <w:r>
              <w:rPr>
                <w:rFonts w:ascii="Calibri" w:hAnsi="Calibri"/>
                <w:color w:val="000000"/>
              </w:rPr>
              <w:t>1</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11.3</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85.6</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66.8</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39.4</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16.6</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9.7</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26.1</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416.4</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316.1</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82.9</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25.0</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78.3</w:t>
            </w:r>
          </w:p>
        </w:tc>
      </w:tr>
      <w:tr w:rsidR="00861273" w:rsidTr="000B2F1C">
        <w:trPr>
          <w:jc w:val="center"/>
        </w:trPr>
        <w:tc>
          <w:tcPr>
            <w:tcW w:w="1407" w:type="dxa"/>
            <w:vAlign w:val="center"/>
          </w:tcPr>
          <w:p w:rsidR="00861273" w:rsidRDefault="00861273" w:rsidP="000B2F1C">
            <w:pPr>
              <w:jc w:val="center"/>
              <w:rPr>
                <w:rFonts w:ascii="Calibri" w:hAnsi="Calibri"/>
                <w:color w:val="000000"/>
              </w:rPr>
            </w:pPr>
            <w:r>
              <w:rPr>
                <w:rFonts w:ascii="Calibri" w:hAnsi="Calibri"/>
                <w:color w:val="000000"/>
              </w:rPr>
              <w:t>2</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12.6</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82.3</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62.3</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37.4</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21.1</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13.3</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30.3</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407.0</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314.4</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75.8</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07.7</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44.5</w:t>
            </w:r>
          </w:p>
        </w:tc>
      </w:tr>
      <w:tr w:rsidR="00861273" w:rsidTr="000B2F1C">
        <w:trPr>
          <w:jc w:val="center"/>
        </w:trPr>
        <w:tc>
          <w:tcPr>
            <w:tcW w:w="1407" w:type="dxa"/>
            <w:vAlign w:val="center"/>
          </w:tcPr>
          <w:p w:rsidR="00861273" w:rsidRDefault="00861273" w:rsidP="000B2F1C">
            <w:pPr>
              <w:jc w:val="center"/>
              <w:rPr>
                <w:rFonts w:ascii="Calibri" w:hAnsi="Calibri"/>
                <w:color w:val="000000"/>
              </w:rPr>
            </w:pPr>
            <w:r>
              <w:rPr>
                <w:rFonts w:ascii="Calibri" w:hAnsi="Calibri"/>
                <w:color w:val="000000"/>
              </w:rPr>
              <w:t>3</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18.0</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89.5</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61.0</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42.5</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22.4</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15.9</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34.5</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411.5</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319.1</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79.2</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10.8</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48.5</w:t>
            </w:r>
          </w:p>
        </w:tc>
      </w:tr>
      <w:tr w:rsidR="00861273" w:rsidTr="000B2F1C">
        <w:trPr>
          <w:jc w:val="center"/>
        </w:trPr>
        <w:tc>
          <w:tcPr>
            <w:tcW w:w="1407" w:type="dxa"/>
            <w:vAlign w:val="center"/>
          </w:tcPr>
          <w:p w:rsidR="00861273" w:rsidRDefault="00861273" w:rsidP="000B2F1C">
            <w:pPr>
              <w:jc w:val="center"/>
              <w:rPr>
                <w:rFonts w:ascii="Calibri" w:hAnsi="Calibri"/>
                <w:color w:val="000000"/>
              </w:rPr>
            </w:pPr>
            <w:r>
              <w:rPr>
                <w:rFonts w:ascii="Calibri" w:hAnsi="Calibri"/>
                <w:color w:val="000000"/>
              </w:rPr>
              <w:t>4</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17.5</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86.0</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63.6</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39.5</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24.0</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20.7</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34.8</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416.0</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319.5</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75.2</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08.2</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44.5</w:t>
            </w:r>
          </w:p>
        </w:tc>
      </w:tr>
      <w:tr w:rsidR="00861273" w:rsidTr="000B2F1C">
        <w:trPr>
          <w:jc w:val="center"/>
        </w:trPr>
        <w:tc>
          <w:tcPr>
            <w:tcW w:w="1407" w:type="dxa"/>
            <w:vAlign w:val="center"/>
          </w:tcPr>
          <w:p w:rsidR="00861273" w:rsidRDefault="00861273" w:rsidP="000B2F1C">
            <w:pPr>
              <w:jc w:val="center"/>
              <w:rPr>
                <w:rFonts w:ascii="Calibri" w:hAnsi="Calibri"/>
                <w:color w:val="000000"/>
              </w:rPr>
            </w:pPr>
            <w:r>
              <w:rPr>
                <w:rFonts w:ascii="Calibri" w:hAnsi="Calibri"/>
                <w:color w:val="000000"/>
              </w:rPr>
              <w:t>5</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17.6</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89.3</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62.7</w:t>
            </w:r>
          </w:p>
        </w:tc>
        <w:tc>
          <w:tcPr>
            <w:tcW w:w="698" w:type="dxa"/>
            <w:vAlign w:val="bottom"/>
          </w:tcPr>
          <w:p w:rsidR="00861273" w:rsidRDefault="00861273" w:rsidP="000B2F1C">
            <w:pPr>
              <w:jc w:val="center"/>
              <w:rPr>
                <w:rFonts w:ascii="Calibri" w:hAnsi="Calibri"/>
                <w:color w:val="000000"/>
              </w:rPr>
            </w:pPr>
            <w:r>
              <w:rPr>
                <w:rFonts w:ascii="Calibri" w:hAnsi="Calibri"/>
                <w:color w:val="000000"/>
              </w:rPr>
              <w:t>43.8</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27.0</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0.0</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40.3</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422.0</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324.5</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79.7</w:t>
            </w:r>
          </w:p>
        </w:tc>
        <w:tc>
          <w:tcPr>
            <w:tcW w:w="718" w:type="dxa"/>
            <w:vAlign w:val="bottom"/>
          </w:tcPr>
          <w:p w:rsidR="00861273" w:rsidRDefault="00861273" w:rsidP="000B2F1C">
            <w:pPr>
              <w:jc w:val="center"/>
              <w:rPr>
                <w:rFonts w:ascii="Calibri" w:hAnsi="Calibri"/>
                <w:color w:val="000000"/>
              </w:rPr>
            </w:pPr>
            <w:r>
              <w:rPr>
                <w:rFonts w:ascii="Calibri" w:hAnsi="Calibri"/>
                <w:color w:val="000000"/>
              </w:rPr>
              <w:t>113.6</w:t>
            </w:r>
          </w:p>
        </w:tc>
        <w:tc>
          <w:tcPr>
            <w:tcW w:w="699" w:type="dxa"/>
            <w:vAlign w:val="bottom"/>
          </w:tcPr>
          <w:p w:rsidR="00861273" w:rsidRDefault="00861273" w:rsidP="000B2F1C">
            <w:pPr>
              <w:jc w:val="center"/>
              <w:rPr>
                <w:rFonts w:ascii="Calibri" w:hAnsi="Calibri"/>
                <w:color w:val="000000"/>
              </w:rPr>
            </w:pPr>
            <w:r>
              <w:rPr>
                <w:rFonts w:ascii="Calibri" w:hAnsi="Calibri"/>
                <w:color w:val="000000"/>
              </w:rPr>
              <w:t>44.7</w:t>
            </w:r>
          </w:p>
        </w:tc>
      </w:tr>
    </w:tbl>
    <w:p w:rsidR="00BA54DE" w:rsidRDefault="00BA54DE" w:rsidP="00CC07F0">
      <w:pPr>
        <w:rPr>
          <w:b/>
          <w:sz w:val="28"/>
        </w:rPr>
      </w:pPr>
    </w:p>
    <w:p w:rsidR="00B523BC" w:rsidRDefault="00B523BC" w:rsidP="00CC07F0">
      <w:pPr>
        <w:rPr>
          <w:sz w:val="28"/>
        </w:rPr>
      </w:pPr>
      <w:r w:rsidRPr="00B523BC">
        <w:rPr>
          <w:sz w:val="28"/>
        </w:rPr>
        <w:t xml:space="preserve">If the </w:t>
      </w:r>
      <w:r>
        <w:rPr>
          <w:sz w:val="28"/>
        </w:rPr>
        <w:t xml:space="preserve">condition of minimum AIC is used rather than the condition for most parsimonious model given in the methods section of the main text, then the </w:t>
      </w:r>
      <w:r w:rsidR="007E4D22">
        <w:rPr>
          <w:sz w:val="28"/>
        </w:rPr>
        <w:t>plot of the</w:t>
      </w:r>
      <w:r>
        <w:rPr>
          <w:sz w:val="28"/>
        </w:rPr>
        <w:t xml:space="preserve"> means of the best fitting mixture models </w:t>
      </w:r>
      <w:r w:rsidR="007E4D22">
        <w:rPr>
          <w:sz w:val="28"/>
        </w:rPr>
        <w:t xml:space="preserve">compared with the violin plots of the data </w:t>
      </w:r>
      <w:r>
        <w:rPr>
          <w:sz w:val="28"/>
        </w:rPr>
        <w:t>would be as follows:</w:t>
      </w:r>
    </w:p>
    <w:p w:rsidR="00B523BC" w:rsidRDefault="00B523BC" w:rsidP="00B523BC">
      <w:pPr>
        <w:jc w:val="center"/>
        <w:rPr>
          <w:sz w:val="28"/>
        </w:rPr>
      </w:pPr>
      <w:r>
        <w:rPr>
          <w:noProof/>
          <w:sz w:val="28"/>
          <w:lang w:val="en-US"/>
        </w:rPr>
        <w:drawing>
          <wp:inline distT="0" distB="0" distL="0" distR="0" wp14:anchorId="37C9BC5B">
            <wp:extent cx="5572125" cy="4886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2">
                      <a:extLst>
                        <a:ext uri="{28A0092B-C50C-407E-A947-70E740481C1C}">
                          <a14:useLocalDpi xmlns:a14="http://schemas.microsoft.com/office/drawing/2010/main" val="0"/>
                        </a:ext>
                      </a:extLst>
                    </a:blip>
                    <a:srcRect t="9915" b="2393"/>
                    <a:stretch/>
                  </pic:blipFill>
                  <pic:spPr bwMode="auto">
                    <a:xfrm>
                      <a:off x="0" y="0"/>
                      <a:ext cx="5575403" cy="4889200"/>
                    </a:xfrm>
                    <a:prstGeom prst="rect">
                      <a:avLst/>
                    </a:prstGeom>
                    <a:noFill/>
                    <a:ln>
                      <a:noFill/>
                    </a:ln>
                    <a:extLst>
                      <a:ext uri="{53640926-AAD7-44D8-BBD7-CCE9431645EC}">
                        <a14:shadowObscured xmlns:a14="http://schemas.microsoft.com/office/drawing/2010/main"/>
                      </a:ext>
                    </a:extLst>
                  </pic:spPr>
                </pic:pic>
              </a:graphicData>
            </a:graphic>
          </wp:inline>
        </w:drawing>
      </w:r>
    </w:p>
    <w:p w:rsidR="00B523BC" w:rsidRPr="00B523BC" w:rsidRDefault="00B523BC" w:rsidP="00CC07F0">
      <w:pPr>
        <w:rPr>
          <w:sz w:val="28"/>
        </w:rPr>
      </w:pPr>
    </w:p>
    <w:p w:rsidR="00B523BC" w:rsidRDefault="00B523BC" w:rsidP="00CC07F0">
      <w:pPr>
        <w:rPr>
          <w:b/>
          <w:sz w:val="28"/>
        </w:rPr>
      </w:pPr>
    </w:p>
    <w:p w:rsidR="00BA54DE" w:rsidRDefault="00BA54DE" w:rsidP="00BA54DE">
      <w:pPr>
        <w:rPr>
          <w:b/>
          <w:sz w:val="28"/>
        </w:rPr>
      </w:pPr>
      <w:r>
        <w:rPr>
          <w:b/>
          <w:sz w:val="28"/>
        </w:rPr>
        <w:lastRenderedPageBreak/>
        <w:t>AIC values for the full dataset stratified by country</w:t>
      </w:r>
    </w:p>
    <w:tbl>
      <w:tblPr>
        <w:tblStyle w:val="TableGrid"/>
        <w:tblW w:w="0" w:type="auto"/>
        <w:jc w:val="center"/>
        <w:tblLook w:val="04A0" w:firstRow="1" w:lastRow="0" w:firstColumn="1" w:lastColumn="0" w:noHBand="0" w:noVBand="1"/>
      </w:tblPr>
      <w:tblGrid>
        <w:gridCol w:w="1407"/>
        <w:gridCol w:w="1962"/>
        <w:gridCol w:w="3692"/>
        <w:gridCol w:w="2828"/>
      </w:tblGrid>
      <w:tr w:rsidR="000B2F1C" w:rsidTr="000B2F1C">
        <w:trPr>
          <w:jc w:val="center"/>
        </w:trPr>
        <w:tc>
          <w:tcPr>
            <w:tcW w:w="1407" w:type="dxa"/>
            <w:vAlign w:val="center"/>
          </w:tcPr>
          <w:p w:rsidR="000B2F1C" w:rsidRDefault="000B2F1C" w:rsidP="000B2F1C">
            <w:pPr>
              <w:jc w:val="center"/>
              <w:rPr>
                <w:rFonts w:ascii="Calibri" w:hAnsi="Calibri"/>
                <w:color w:val="000000"/>
              </w:rPr>
            </w:pPr>
            <w:r>
              <w:rPr>
                <w:rFonts w:ascii="Calibri" w:hAnsi="Calibri"/>
                <w:color w:val="000000"/>
              </w:rPr>
              <w:t>Components</w:t>
            </w:r>
          </w:p>
        </w:tc>
        <w:tc>
          <w:tcPr>
            <w:tcW w:w="1962" w:type="dxa"/>
          </w:tcPr>
          <w:p w:rsidR="000B2F1C" w:rsidRPr="005915B3" w:rsidRDefault="000B2F1C" w:rsidP="000B2F1C">
            <w:pPr>
              <w:jc w:val="center"/>
            </w:pPr>
            <w:r>
              <w:t>All data</w:t>
            </w:r>
          </w:p>
        </w:tc>
        <w:tc>
          <w:tcPr>
            <w:tcW w:w="3692" w:type="dxa"/>
          </w:tcPr>
          <w:p w:rsidR="000B2F1C" w:rsidRPr="005915B3" w:rsidRDefault="000B2F1C" w:rsidP="000B2F1C">
            <w:pPr>
              <w:jc w:val="center"/>
            </w:pPr>
            <w:proofErr w:type="spellStart"/>
            <w:r>
              <w:t>Northwestern</w:t>
            </w:r>
            <w:proofErr w:type="spellEnd"/>
            <w:r>
              <w:t xml:space="preserve"> Thai-Myanmar border</w:t>
            </w:r>
          </w:p>
        </w:tc>
        <w:tc>
          <w:tcPr>
            <w:tcW w:w="2828" w:type="dxa"/>
          </w:tcPr>
          <w:p w:rsidR="000B2F1C" w:rsidRPr="005915B3" w:rsidRDefault="000B2F1C" w:rsidP="000B2F1C">
            <w:pPr>
              <w:jc w:val="center"/>
            </w:pPr>
            <w:r>
              <w:t>Western Cambodia</w:t>
            </w:r>
          </w:p>
        </w:tc>
      </w:tr>
      <w:tr w:rsidR="000B2F1C" w:rsidTr="000B2F1C">
        <w:trPr>
          <w:jc w:val="center"/>
        </w:trPr>
        <w:tc>
          <w:tcPr>
            <w:tcW w:w="1407" w:type="dxa"/>
            <w:vAlign w:val="center"/>
          </w:tcPr>
          <w:p w:rsidR="000B2F1C" w:rsidRDefault="000B2F1C" w:rsidP="000B2F1C">
            <w:pPr>
              <w:jc w:val="center"/>
              <w:rPr>
                <w:rFonts w:ascii="Calibri" w:hAnsi="Calibri"/>
                <w:color w:val="000000"/>
              </w:rPr>
            </w:pPr>
            <w:r>
              <w:rPr>
                <w:rFonts w:ascii="Calibri" w:hAnsi="Calibri"/>
                <w:color w:val="000000"/>
              </w:rPr>
              <w:t>1</w:t>
            </w:r>
          </w:p>
        </w:tc>
        <w:tc>
          <w:tcPr>
            <w:tcW w:w="1962" w:type="dxa"/>
            <w:vAlign w:val="bottom"/>
          </w:tcPr>
          <w:p w:rsidR="000B2F1C" w:rsidRDefault="000B2F1C" w:rsidP="000B2F1C">
            <w:pPr>
              <w:jc w:val="center"/>
              <w:rPr>
                <w:rFonts w:ascii="Calibri" w:hAnsi="Calibri"/>
                <w:color w:val="000000"/>
              </w:rPr>
            </w:pPr>
            <w:r>
              <w:rPr>
                <w:rFonts w:ascii="Calibri" w:hAnsi="Calibri"/>
                <w:color w:val="000000"/>
              </w:rPr>
              <w:t>2043.9</w:t>
            </w:r>
          </w:p>
        </w:tc>
        <w:tc>
          <w:tcPr>
            <w:tcW w:w="3692" w:type="dxa"/>
            <w:vAlign w:val="bottom"/>
          </w:tcPr>
          <w:p w:rsidR="000B2F1C" w:rsidRDefault="000B2F1C" w:rsidP="000B2F1C">
            <w:pPr>
              <w:jc w:val="center"/>
              <w:rPr>
                <w:rFonts w:ascii="Calibri" w:hAnsi="Calibri"/>
                <w:color w:val="000000"/>
              </w:rPr>
            </w:pPr>
            <w:r>
              <w:rPr>
                <w:rFonts w:ascii="Calibri" w:hAnsi="Calibri"/>
                <w:color w:val="000000"/>
              </w:rPr>
              <w:t>1697.1</w:t>
            </w:r>
          </w:p>
        </w:tc>
        <w:tc>
          <w:tcPr>
            <w:tcW w:w="2828" w:type="dxa"/>
            <w:vAlign w:val="bottom"/>
          </w:tcPr>
          <w:p w:rsidR="000B2F1C" w:rsidRDefault="000B2F1C" w:rsidP="000B2F1C">
            <w:pPr>
              <w:jc w:val="center"/>
              <w:rPr>
                <w:rFonts w:ascii="Calibri" w:hAnsi="Calibri"/>
                <w:color w:val="000000"/>
              </w:rPr>
            </w:pPr>
            <w:r>
              <w:rPr>
                <w:rFonts w:ascii="Calibri" w:hAnsi="Calibri"/>
                <w:color w:val="000000"/>
              </w:rPr>
              <w:t>139.5</w:t>
            </w:r>
          </w:p>
        </w:tc>
      </w:tr>
      <w:tr w:rsidR="000B2F1C" w:rsidTr="000B2F1C">
        <w:trPr>
          <w:jc w:val="center"/>
        </w:trPr>
        <w:tc>
          <w:tcPr>
            <w:tcW w:w="1407" w:type="dxa"/>
            <w:vAlign w:val="center"/>
          </w:tcPr>
          <w:p w:rsidR="000B2F1C" w:rsidRDefault="000B2F1C" w:rsidP="000B2F1C">
            <w:pPr>
              <w:jc w:val="center"/>
              <w:rPr>
                <w:rFonts w:ascii="Calibri" w:hAnsi="Calibri"/>
                <w:color w:val="000000"/>
              </w:rPr>
            </w:pPr>
            <w:r>
              <w:rPr>
                <w:rFonts w:ascii="Calibri" w:hAnsi="Calibri"/>
                <w:color w:val="000000"/>
              </w:rPr>
              <w:t>2</w:t>
            </w:r>
          </w:p>
        </w:tc>
        <w:tc>
          <w:tcPr>
            <w:tcW w:w="1962" w:type="dxa"/>
            <w:vAlign w:val="bottom"/>
          </w:tcPr>
          <w:p w:rsidR="000B2F1C" w:rsidRDefault="000B2F1C" w:rsidP="000B2F1C">
            <w:pPr>
              <w:jc w:val="center"/>
              <w:rPr>
                <w:rFonts w:ascii="Calibri" w:hAnsi="Calibri"/>
                <w:color w:val="000000"/>
              </w:rPr>
            </w:pPr>
            <w:r>
              <w:rPr>
                <w:rFonts w:ascii="Calibri" w:hAnsi="Calibri"/>
                <w:color w:val="000000"/>
              </w:rPr>
              <w:t>1928.3</w:t>
            </w:r>
          </w:p>
        </w:tc>
        <w:tc>
          <w:tcPr>
            <w:tcW w:w="3692" w:type="dxa"/>
            <w:vAlign w:val="bottom"/>
          </w:tcPr>
          <w:p w:rsidR="000B2F1C" w:rsidRDefault="000B2F1C" w:rsidP="000B2F1C">
            <w:pPr>
              <w:jc w:val="center"/>
              <w:rPr>
                <w:rFonts w:ascii="Calibri" w:hAnsi="Calibri"/>
                <w:color w:val="000000"/>
              </w:rPr>
            </w:pPr>
            <w:r>
              <w:rPr>
                <w:rFonts w:ascii="Calibri" w:hAnsi="Calibri"/>
                <w:color w:val="000000"/>
              </w:rPr>
              <w:t>1608.1</w:t>
            </w:r>
          </w:p>
        </w:tc>
        <w:tc>
          <w:tcPr>
            <w:tcW w:w="2828" w:type="dxa"/>
            <w:vAlign w:val="bottom"/>
          </w:tcPr>
          <w:p w:rsidR="000B2F1C" w:rsidRDefault="000B2F1C" w:rsidP="000B2F1C">
            <w:pPr>
              <w:jc w:val="center"/>
              <w:rPr>
                <w:rFonts w:ascii="Calibri" w:hAnsi="Calibri"/>
                <w:color w:val="000000"/>
              </w:rPr>
            </w:pPr>
            <w:r>
              <w:rPr>
                <w:rFonts w:ascii="Calibri" w:hAnsi="Calibri"/>
                <w:color w:val="000000"/>
              </w:rPr>
              <w:t>116.0</w:t>
            </w:r>
          </w:p>
        </w:tc>
      </w:tr>
      <w:tr w:rsidR="000B2F1C" w:rsidTr="000B2F1C">
        <w:trPr>
          <w:jc w:val="center"/>
        </w:trPr>
        <w:tc>
          <w:tcPr>
            <w:tcW w:w="1407" w:type="dxa"/>
            <w:vAlign w:val="center"/>
          </w:tcPr>
          <w:p w:rsidR="000B2F1C" w:rsidRDefault="000B2F1C" w:rsidP="000B2F1C">
            <w:pPr>
              <w:jc w:val="center"/>
              <w:rPr>
                <w:rFonts w:ascii="Calibri" w:hAnsi="Calibri"/>
                <w:color w:val="000000"/>
              </w:rPr>
            </w:pPr>
            <w:r>
              <w:rPr>
                <w:rFonts w:ascii="Calibri" w:hAnsi="Calibri"/>
                <w:color w:val="000000"/>
              </w:rPr>
              <w:t>3</w:t>
            </w:r>
          </w:p>
        </w:tc>
        <w:tc>
          <w:tcPr>
            <w:tcW w:w="1962" w:type="dxa"/>
            <w:vAlign w:val="bottom"/>
          </w:tcPr>
          <w:p w:rsidR="000B2F1C" w:rsidRDefault="000B2F1C" w:rsidP="000B2F1C">
            <w:pPr>
              <w:jc w:val="center"/>
              <w:rPr>
                <w:rFonts w:ascii="Calibri" w:hAnsi="Calibri"/>
                <w:color w:val="000000"/>
              </w:rPr>
            </w:pPr>
            <w:r>
              <w:rPr>
                <w:rFonts w:ascii="Calibri" w:hAnsi="Calibri"/>
                <w:color w:val="000000"/>
              </w:rPr>
              <w:t>1932.1</w:t>
            </w:r>
          </w:p>
        </w:tc>
        <w:tc>
          <w:tcPr>
            <w:tcW w:w="3692" w:type="dxa"/>
            <w:vAlign w:val="bottom"/>
          </w:tcPr>
          <w:p w:rsidR="000B2F1C" w:rsidRDefault="000B2F1C" w:rsidP="000B2F1C">
            <w:pPr>
              <w:jc w:val="center"/>
              <w:rPr>
                <w:rFonts w:ascii="Calibri" w:hAnsi="Calibri"/>
                <w:color w:val="000000"/>
              </w:rPr>
            </w:pPr>
            <w:r>
              <w:rPr>
                <w:rFonts w:ascii="Calibri" w:hAnsi="Calibri"/>
                <w:color w:val="000000"/>
              </w:rPr>
              <w:t>1612.4</w:t>
            </w:r>
          </w:p>
        </w:tc>
        <w:tc>
          <w:tcPr>
            <w:tcW w:w="2828" w:type="dxa"/>
            <w:vAlign w:val="bottom"/>
          </w:tcPr>
          <w:p w:rsidR="000B2F1C" w:rsidRDefault="000B2F1C" w:rsidP="000B2F1C">
            <w:pPr>
              <w:jc w:val="center"/>
              <w:rPr>
                <w:rFonts w:ascii="Calibri" w:hAnsi="Calibri"/>
                <w:color w:val="000000"/>
              </w:rPr>
            </w:pPr>
            <w:r>
              <w:rPr>
                <w:rFonts w:ascii="Calibri" w:hAnsi="Calibri"/>
                <w:color w:val="000000"/>
              </w:rPr>
              <w:t>112.7</w:t>
            </w:r>
          </w:p>
        </w:tc>
      </w:tr>
      <w:tr w:rsidR="000B2F1C" w:rsidTr="000B2F1C">
        <w:trPr>
          <w:jc w:val="center"/>
        </w:trPr>
        <w:tc>
          <w:tcPr>
            <w:tcW w:w="1407" w:type="dxa"/>
            <w:vAlign w:val="center"/>
          </w:tcPr>
          <w:p w:rsidR="000B2F1C" w:rsidRDefault="000B2F1C" w:rsidP="000B2F1C">
            <w:pPr>
              <w:jc w:val="center"/>
              <w:rPr>
                <w:rFonts w:ascii="Calibri" w:hAnsi="Calibri"/>
                <w:color w:val="000000"/>
              </w:rPr>
            </w:pPr>
            <w:r>
              <w:rPr>
                <w:rFonts w:ascii="Calibri" w:hAnsi="Calibri"/>
                <w:color w:val="000000"/>
              </w:rPr>
              <w:t>4</w:t>
            </w:r>
          </w:p>
        </w:tc>
        <w:tc>
          <w:tcPr>
            <w:tcW w:w="1962" w:type="dxa"/>
            <w:vAlign w:val="bottom"/>
          </w:tcPr>
          <w:p w:rsidR="000B2F1C" w:rsidRDefault="000B2F1C" w:rsidP="000B2F1C">
            <w:pPr>
              <w:jc w:val="center"/>
              <w:rPr>
                <w:rFonts w:ascii="Calibri" w:hAnsi="Calibri"/>
                <w:color w:val="000000"/>
              </w:rPr>
            </w:pPr>
            <w:r>
              <w:rPr>
                <w:rFonts w:ascii="Calibri" w:hAnsi="Calibri"/>
                <w:color w:val="000000"/>
              </w:rPr>
              <w:t>1927.9</w:t>
            </w:r>
          </w:p>
        </w:tc>
        <w:tc>
          <w:tcPr>
            <w:tcW w:w="3692" w:type="dxa"/>
            <w:vAlign w:val="bottom"/>
          </w:tcPr>
          <w:p w:rsidR="000B2F1C" w:rsidRDefault="000B2F1C" w:rsidP="000B2F1C">
            <w:pPr>
              <w:jc w:val="center"/>
              <w:rPr>
                <w:rFonts w:ascii="Calibri" w:hAnsi="Calibri"/>
                <w:color w:val="000000"/>
              </w:rPr>
            </w:pPr>
            <w:r>
              <w:rPr>
                <w:rFonts w:ascii="Calibri" w:hAnsi="Calibri"/>
                <w:color w:val="000000"/>
              </w:rPr>
              <w:t>1605.3</w:t>
            </w:r>
          </w:p>
        </w:tc>
        <w:tc>
          <w:tcPr>
            <w:tcW w:w="2828" w:type="dxa"/>
            <w:vAlign w:val="bottom"/>
          </w:tcPr>
          <w:p w:rsidR="000B2F1C" w:rsidRDefault="000B2F1C" w:rsidP="000B2F1C">
            <w:pPr>
              <w:jc w:val="center"/>
              <w:rPr>
                <w:rFonts w:ascii="Calibri" w:hAnsi="Calibri"/>
                <w:color w:val="000000"/>
              </w:rPr>
            </w:pPr>
            <w:r>
              <w:rPr>
                <w:rFonts w:ascii="Calibri" w:hAnsi="Calibri"/>
                <w:color w:val="000000"/>
              </w:rPr>
              <w:t>111.5</w:t>
            </w:r>
          </w:p>
        </w:tc>
      </w:tr>
      <w:tr w:rsidR="000B2F1C" w:rsidTr="000B2F1C">
        <w:trPr>
          <w:jc w:val="center"/>
        </w:trPr>
        <w:tc>
          <w:tcPr>
            <w:tcW w:w="1407" w:type="dxa"/>
            <w:vAlign w:val="center"/>
          </w:tcPr>
          <w:p w:rsidR="000B2F1C" w:rsidRDefault="000B2F1C" w:rsidP="000B2F1C">
            <w:pPr>
              <w:jc w:val="center"/>
              <w:rPr>
                <w:rFonts w:ascii="Calibri" w:hAnsi="Calibri"/>
                <w:color w:val="000000"/>
              </w:rPr>
            </w:pPr>
            <w:r>
              <w:rPr>
                <w:rFonts w:ascii="Calibri" w:hAnsi="Calibri"/>
                <w:color w:val="000000"/>
              </w:rPr>
              <w:t>5</w:t>
            </w:r>
          </w:p>
        </w:tc>
        <w:tc>
          <w:tcPr>
            <w:tcW w:w="1962" w:type="dxa"/>
            <w:vAlign w:val="bottom"/>
          </w:tcPr>
          <w:p w:rsidR="000B2F1C" w:rsidRDefault="000B2F1C" w:rsidP="000B2F1C">
            <w:pPr>
              <w:jc w:val="center"/>
              <w:rPr>
                <w:rFonts w:ascii="Calibri" w:hAnsi="Calibri"/>
                <w:color w:val="000000"/>
              </w:rPr>
            </w:pPr>
            <w:r>
              <w:rPr>
                <w:rFonts w:ascii="Calibri" w:hAnsi="Calibri"/>
                <w:color w:val="000000"/>
              </w:rPr>
              <w:t>1933.3</w:t>
            </w:r>
          </w:p>
        </w:tc>
        <w:tc>
          <w:tcPr>
            <w:tcW w:w="3692" w:type="dxa"/>
            <w:vAlign w:val="bottom"/>
          </w:tcPr>
          <w:p w:rsidR="000B2F1C" w:rsidRDefault="000B2F1C" w:rsidP="000B2F1C">
            <w:pPr>
              <w:jc w:val="center"/>
              <w:rPr>
                <w:rFonts w:ascii="Calibri" w:hAnsi="Calibri"/>
                <w:color w:val="000000"/>
              </w:rPr>
            </w:pPr>
            <w:r>
              <w:rPr>
                <w:rFonts w:ascii="Calibri" w:hAnsi="Calibri"/>
                <w:color w:val="000000"/>
              </w:rPr>
              <w:t>1607.8</w:t>
            </w:r>
          </w:p>
        </w:tc>
        <w:tc>
          <w:tcPr>
            <w:tcW w:w="2828" w:type="dxa"/>
            <w:vAlign w:val="bottom"/>
          </w:tcPr>
          <w:p w:rsidR="000B2F1C" w:rsidRDefault="000B2F1C" w:rsidP="000B2F1C">
            <w:pPr>
              <w:jc w:val="center"/>
              <w:rPr>
                <w:rFonts w:ascii="Calibri" w:hAnsi="Calibri"/>
                <w:color w:val="000000"/>
              </w:rPr>
            </w:pPr>
            <w:r>
              <w:rPr>
                <w:rFonts w:ascii="Calibri" w:hAnsi="Calibri"/>
                <w:color w:val="000000"/>
              </w:rPr>
              <w:t>112.3</w:t>
            </w:r>
          </w:p>
        </w:tc>
      </w:tr>
    </w:tbl>
    <w:p w:rsidR="00BA54DE" w:rsidRDefault="00BA54DE" w:rsidP="00BA54DE">
      <w:pPr>
        <w:rPr>
          <w:b/>
          <w:sz w:val="28"/>
        </w:rPr>
      </w:pPr>
    </w:p>
    <w:p w:rsidR="00BA54DE" w:rsidRDefault="007E4D22" w:rsidP="00BA54DE">
      <w:pPr>
        <w:rPr>
          <w:b/>
          <w:sz w:val="28"/>
        </w:rPr>
      </w:pPr>
      <w:r w:rsidRPr="00B523BC">
        <w:rPr>
          <w:sz w:val="28"/>
        </w:rPr>
        <w:t xml:space="preserve">If the </w:t>
      </w:r>
      <w:r>
        <w:rPr>
          <w:sz w:val="28"/>
        </w:rPr>
        <w:t>condition of minimum AIC is used rather than the condition for most parsimonious model given in the methods section of the main text, then the plot of the means of the best fitting mixture models compared with the violin plots of the data would be as follows:</w:t>
      </w:r>
    </w:p>
    <w:p w:rsidR="00BA54DE" w:rsidRDefault="0096650B" w:rsidP="005423DF">
      <w:pPr>
        <w:jc w:val="center"/>
        <w:rPr>
          <w:b/>
          <w:sz w:val="28"/>
        </w:rPr>
      </w:pPr>
      <w:r>
        <w:rPr>
          <w:b/>
          <w:noProof/>
          <w:sz w:val="28"/>
          <w:lang w:val="en-US"/>
        </w:rPr>
        <w:drawing>
          <wp:inline distT="0" distB="0" distL="0" distR="0" wp14:anchorId="4E382423" wp14:editId="5ACF2FD9">
            <wp:extent cx="5817833" cy="53816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3">
                      <a:extLst>
                        <a:ext uri="{28A0092B-C50C-407E-A947-70E740481C1C}">
                          <a14:useLocalDpi xmlns:a14="http://schemas.microsoft.com/office/drawing/2010/main" val="0"/>
                        </a:ext>
                      </a:extLst>
                    </a:blip>
                    <a:srcRect t="9310"/>
                    <a:stretch/>
                  </pic:blipFill>
                  <pic:spPr bwMode="auto">
                    <a:xfrm>
                      <a:off x="0" y="0"/>
                      <a:ext cx="5815965" cy="5379897"/>
                    </a:xfrm>
                    <a:prstGeom prst="rect">
                      <a:avLst/>
                    </a:prstGeom>
                    <a:noFill/>
                    <a:ln>
                      <a:noFill/>
                    </a:ln>
                    <a:extLst>
                      <a:ext uri="{53640926-AAD7-44D8-BBD7-CCE9431645EC}">
                        <a14:shadowObscured xmlns:a14="http://schemas.microsoft.com/office/drawing/2010/main"/>
                      </a:ext>
                    </a:extLst>
                  </pic:spPr>
                </pic:pic>
              </a:graphicData>
            </a:graphic>
          </wp:inline>
        </w:drawing>
      </w:r>
    </w:p>
    <w:p w:rsidR="00BA54DE" w:rsidRDefault="00BA54DE" w:rsidP="00CC07F0">
      <w:pPr>
        <w:rPr>
          <w:b/>
          <w:sz w:val="28"/>
        </w:rPr>
      </w:pPr>
    </w:p>
    <w:sectPr w:rsidR="00BA54DE" w:rsidSect="00664F11">
      <w:footerReference w:type="default" r:id="rId24"/>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754A" w:rsidRDefault="00B6754A" w:rsidP="00473F20">
      <w:pPr>
        <w:spacing w:after="0" w:line="240" w:lineRule="auto"/>
      </w:pPr>
      <w:r>
        <w:separator/>
      </w:r>
    </w:p>
  </w:endnote>
  <w:endnote w:type="continuationSeparator" w:id="0">
    <w:p w:rsidR="00B6754A" w:rsidRDefault="00B6754A" w:rsidP="00473F20">
      <w:pPr>
        <w:spacing w:after="0" w:line="240" w:lineRule="auto"/>
      </w:pPr>
      <w:r>
        <w:continuationSeparator/>
      </w:r>
    </w:p>
  </w:endnote>
  <w:endnote w:type="continuationNotice" w:id="1">
    <w:p w:rsidR="00B6754A" w:rsidRDefault="00B675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9879983"/>
      <w:docPartObj>
        <w:docPartGallery w:val="Page Numbers (Bottom of Page)"/>
        <w:docPartUnique/>
      </w:docPartObj>
    </w:sdtPr>
    <w:sdtEndPr>
      <w:rPr>
        <w:noProof/>
      </w:rPr>
    </w:sdtEndPr>
    <w:sdtContent>
      <w:p w:rsidR="009C2B6A" w:rsidRDefault="009C2B6A">
        <w:pPr>
          <w:pStyle w:val="Footer"/>
          <w:jc w:val="center"/>
        </w:pPr>
        <w:r>
          <w:fldChar w:fldCharType="begin"/>
        </w:r>
        <w:r>
          <w:instrText xml:space="preserve"> PAGE   \* MERGEFORMAT </w:instrText>
        </w:r>
        <w:r>
          <w:fldChar w:fldCharType="separate"/>
        </w:r>
        <w:r w:rsidR="00B17D81">
          <w:rPr>
            <w:noProof/>
          </w:rPr>
          <w:t>1</w:t>
        </w:r>
        <w:r>
          <w:rPr>
            <w:noProof/>
          </w:rPr>
          <w:fldChar w:fldCharType="end"/>
        </w:r>
      </w:p>
    </w:sdtContent>
  </w:sdt>
  <w:p w:rsidR="009C2B6A" w:rsidRDefault="009C2B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754A" w:rsidRDefault="00B6754A" w:rsidP="00473F20">
      <w:pPr>
        <w:spacing w:after="0" w:line="240" w:lineRule="auto"/>
      </w:pPr>
      <w:r>
        <w:separator/>
      </w:r>
    </w:p>
  </w:footnote>
  <w:footnote w:type="continuationSeparator" w:id="0">
    <w:p w:rsidR="00B6754A" w:rsidRDefault="00B6754A" w:rsidP="00473F20">
      <w:pPr>
        <w:spacing w:after="0" w:line="240" w:lineRule="auto"/>
      </w:pPr>
      <w:r>
        <w:continuationSeparator/>
      </w:r>
    </w:p>
  </w:footnote>
  <w:footnote w:type="continuationNotice" w:id="1">
    <w:p w:rsidR="00B6754A" w:rsidRDefault="00B6754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068CC"/>
    <w:multiLevelType w:val="hybridMultilevel"/>
    <w:tmpl w:val="B4D254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ED52E9"/>
    <w:multiLevelType w:val="hybridMultilevel"/>
    <w:tmpl w:val="07721F9C"/>
    <w:lvl w:ilvl="0" w:tplc="6CA46DAE">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6B37745"/>
    <w:multiLevelType w:val="hybridMultilevel"/>
    <w:tmpl w:val="C1EADC56"/>
    <w:lvl w:ilvl="0" w:tplc="C8588AF8">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AB733C3"/>
    <w:multiLevelType w:val="hybridMultilevel"/>
    <w:tmpl w:val="F80C7198"/>
    <w:lvl w:ilvl="0" w:tplc="111CC4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70725BF"/>
    <w:multiLevelType w:val="hybridMultilevel"/>
    <w:tmpl w:val="DC3EBD7E"/>
    <w:lvl w:ilvl="0" w:tplc="2C5E70DA">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CA7626F"/>
    <w:multiLevelType w:val="hybridMultilevel"/>
    <w:tmpl w:val="51A0C33E"/>
    <w:lvl w:ilvl="0" w:tplc="502067D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950vefw4davzmes2r7v505wzfw9rfrtvefz&quot;&gt;chartingartres&lt;record-ids&gt;&lt;item&gt;24&lt;/item&gt;&lt;item&gt;25&lt;/item&gt;&lt;item&gt;26&lt;/item&gt;&lt;item&gt;27&lt;/item&gt;&lt;item&gt;28&lt;/item&gt;&lt;item&gt;29&lt;/item&gt;&lt;item&gt;31&lt;/item&gt;&lt;item&gt;32&lt;/item&gt;&lt;item&gt;33&lt;/item&gt;&lt;item&gt;34&lt;/item&gt;&lt;item&gt;35&lt;/item&gt;&lt;item&gt;36&lt;/item&gt;&lt;item&gt;38&lt;/item&gt;&lt;item&gt;40&lt;/item&gt;&lt;item&gt;41&lt;/item&gt;&lt;item&gt;48&lt;/item&gt;&lt;item&gt;49&lt;/item&gt;&lt;item&gt;50&lt;/item&gt;&lt;item&gt;51&lt;/item&gt;&lt;item&gt;53&lt;/item&gt;&lt;item&gt;55&lt;/item&gt;&lt;item&gt;56&lt;/item&gt;&lt;/record-ids&gt;&lt;/item&gt;&lt;/Libraries&gt;"/>
  </w:docVars>
  <w:rsids>
    <w:rsidRoot w:val="006E3A12"/>
    <w:rsid w:val="0000115B"/>
    <w:rsid w:val="00002AA2"/>
    <w:rsid w:val="00004C0B"/>
    <w:rsid w:val="0000550C"/>
    <w:rsid w:val="00010DB1"/>
    <w:rsid w:val="00012670"/>
    <w:rsid w:val="00016D38"/>
    <w:rsid w:val="00017201"/>
    <w:rsid w:val="00017C5E"/>
    <w:rsid w:val="000214B8"/>
    <w:rsid w:val="00023DCD"/>
    <w:rsid w:val="00030512"/>
    <w:rsid w:val="00033257"/>
    <w:rsid w:val="00033F95"/>
    <w:rsid w:val="00034877"/>
    <w:rsid w:val="00036F84"/>
    <w:rsid w:val="00042BE4"/>
    <w:rsid w:val="00044974"/>
    <w:rsid w:val="00063986"/>
    <w:rsid w:val="00063EDA"/>
    <w:rsid w:val="00064A59"/>
    <w:rsid w:val="00064C63"/>
    <w:rsid w:val="000715CF"/>
    <w:rsid w:val="00074B1B"/>
    <w:rsid w:val="00080BB8"/>
    <w:rsid w:val="000822C1"/>
    <w:rsid w:val="00083E91"/>
    <w:rsid w:val="00084047"/>
    <w:rsid w:val="00085ACC"/>
    <w:rsid w:val="0008661F"/>
    <w:rsid w:val="00090DC6"/>
    <w:rsid w:val="00091FC2"/>
    <w:rsid w:val="00093416"/>
    <w:rsid w:val="00095D81"/>
    <w:rsid w:val="000A22FF"/>
    <w:rsid w:val="000A354C"/>
    <w:rsid w:val="000A4991"/>
    <w:rsid w:val="000A71BE"/>
    <w:rsid w:val="000B0445"/>
    <w:rsid w:val="000B2F1C"/>
    <w:rsid w:val="000B48C2"/>
    <w:rsid w:val="000B4959"/>
    <w:rsid w:val="000B637E"/>
    <w:rsid w:val="000B657A"/>
    <w:rsid w:val="000B7373"/>
    <w:rsid w:val="000C260A"/>
    <w:rsid w:val="000C7394"/>
    <w:rsid w:val="000D00C9"/>
    <w:rsid w:val="000D363F"/>
    <w:rsid w:val="000D75A8"/>
    <w:rsid w:val="000D7D33"/>
    <w:rsid w:val="000E07C8"/>
    <w:rsid w:val="000E3495"/>
    <w:rsid w:val="000E6F7A"/>
    <w:rsid w:val="000E7B5B"/>
    <w:rsid w:val="000F144D"/>
    <w:rsid w:val="000F18EE"/>
    <w:rsid w:val="000F22DB"/>
    <w:rsid w:val="000F4502"/>
    <w:rsid w:val="000F46DE"/>
    <w:rsid w:val="000F69B5"/>
    <w:rsid w:val="000F7D27"/>
    <w:rsid w:val="00104A02"/>
    <w:rsid w:val="00104BC3"/>
    <w:rsid w:val="001076EF"/>
    <w:rsid w:val="00107C06"/>
    <w:rsid w:val="001103CF"/>
    <w:rsid w:val="00111373"/>
    <w:rsid w:val="00111967"/>
    <w:rsid w:val="00112BDB"/>
    <w:rsid w:val="00114DF2"/>
    <w:rsid w:val="00116A87"/>
    <w:rsid w:val="001211EC"/>
    <w:rsid w:val="00122C8D"/>
    <w:rsid w:val="00123204"/>
    <w:rsid w:val="00126AF8"/>
    <w:rsid w:val="00126E8A"/>
    <w:rsid w:val="00130E9F"/>
    <w:rsid w:val="001316EB"/>
    <w:rsid w:val="00131A7C"/>
    <w:rsid w:val="00133B9C"/>
    <w:rsid w:val="00135336"/>
    <w:rsid w:val="00135A97"/>
    <w:rsid w:val="001415AB"/>
    <w:rsid w:val="00145E66"/>
    <w:rsid w:val="00147471"/>
    <w:rsid w:val="001517B5"/>
    <w:rsid w:val="00152813"/>
    <w:rsid w:val="00154091"/>
    <w:rsid w:val="00154C51"/>
    <w:rsid w:val="001556E5"/>
    <w:rsid w:val="00155801"/>
    <w:rsid w:val="00155D39"/>
    <w:rsid w:val="00164DD1"/>
    <w:rsid w:val="001758E9"/>
    <w:rsid w:val="00176CB0"/>
    <w:rsid w:val="0017757C"/>
    <w:rsid w:val="00182ED3"/>
    <w:rsid w:val="0018445D"/>
    <w:rsid w:val="00191759"/>
    <w:rsid w:val="00193931"/>
    <w:rsid w:val="00194C93"/>
    <w:rsid w:val="001A1599"/>
    <w:rsid w:val="001A4443"/>
    <w:rsid w:val="001A6124"/>
    <w:rsid w:val="001B1978"/>
    <w:rsid w:val="001B1DE6"/>
    <w:rsid w:val="001B397B"/>
    <w:rsid w:val="001B546C"/>
    <w:rsid w:val="001B5A94"/>
    <w:rsid w:val="001C09E1"/>
    <w:rsid w:val="001C0F9E"/>
    <w:rsid w:val="001C1E12"/>
    <w:rsid w:val="001C41D3"/>
    <w:rsid w:val="001C44E1"/>
    <w:rsid w:val="001C5086"/>
    <w:rsid w:val="001D0CB3"/>
    <w:rsid w:val="001D2702"/>
    <w:rsid w:val="001D3C52"/>
    <w:rsid w:val="001D44DF"/>
    <w:rsid w:val="001D51A0"/>
    <w:rsid w:val="001D690B"/>
    <w:rsid w:val="001D7FF3"/>
    <w:rsid w:val="001E1B05"/>
    <w:rsid w:val="001E249B"/>
    <w:rsid w:val="001E3BFA"/>
    <w:rsid w:val="001E6B35"/>
    <w:rsid w:val="001F0127"/>
    <w:rsid w:val="001F0E12"/>
    <w:rsid w:val="001F1498"/>
    <w:rsid w:val="001F2E5D"/>
    <w:rsid w:val="001F4DE9"/>
    <w:rsid w:val="0020456B"/>
    <w:rsid w:val="00205705"/>
    <w:rsid w:val="00205984"/>
    <w:rsid w:val="0020657D"/>
    <w:rsid w:val="00211F01"/>
    <w:rsid w:val="00213FEF"/>
    <w:rsid w:val="002142B8"/>
    <w:rsid w:val="002158D7"/>
    <w:rsid w:val="0022337F"/>
    <w:rsid w:val="00223A34"/>
    <w:rsid w:val="00227103"/>
    <w:rsid w:val="0023479C"/>
    <w:rsid w:val="00234BCA"/>
    <w:rsid w:val="00235E89"/>
    <w:rsid w:val="002364EC"/>
    <w:rsid w:val="00236B5F"/>
    <w:rsid w:val="0024059F"/>
    <w:rsid w:val="00240E4C"/>
    <w:rsid w:val="00250B03"/>
    <w:rsid w:val="00254436"/>
    <w:rsid w:val="0025630E"/>
    <w:rsid w:val="002565FF"/>
    <w:rsid w:val="00256B63"/>
    <w:rsid w:val="00262113"/>
    <w:rsid w:val="00266DE7"/>
    <w:rsid w:val="00271BFE"/>
    <w:rsid w:val="002735E1"/>
    <w:rsid w:val="00276655"/>
    <w:rsid w:val="00276C09"/>
    <w:rsid w:val="0027795E"/>
    <w:rsid w:val="00280D5E"/>
    <w:rsid w:val="00280EC8"/>
    <w:rsid w:val="00282532"/>
    <w:rsid w:val="0028461B"/>
    <w:rsid w:val="002848B9"/>
    <w:rsid w:val="00290C48"/>
    <w:rsid w:val="00291BAC"/>
    <w:rsid w:val="00292974"/>
    <w:rsid w:val="00293D71"/>
    <w:rsid w:val="00294F21"/>
    <w:rsid w:val="0029500E"/>
    <w:rsid w:val="002971D1"/>
    <w:rsid w:val="00297DAE"/>
    <w:rsid w:val="002A2702"/>
    <w:rsid w:val="002A301A"/>
    <w:rsid w:val="002A3F0F"/>
    <w:rsid w:val="002B160D"/>
    <w:rsid w:val="002B2707"/>
    <w:rsid w:val="002B6C07"/>
    <w:rsid w:val="002B74B1"/>
    <w:rsid w:val="002C096C"/>
    <w:rsid w:val="002C1D5D"/>
    <w:rsid w:val="002C4CD8"/>
    <w:rsid w:val="002C6987"/>
    <w:rsid w:val="002C6D7E"/>
    <w:rsid w:val="002C788D"/>
    <w:rsid w:val="002D13B9"/>
    <w:rsid w:val="002D2019"/>
    <w:rsid w:val="002D4A51"/>
    <w:rsid w:val="002D7A8D"/>
    <w:rsid w:val="002D7C6C"/>
    <w:rsid w:val="002E1E8B"/>
    <w:rsid w:val="002E28E5"/>
    <w:rsid w:val="002F0493"/>
    <w:rsid w:val="002F1090"/>
    <w:rsid w:val="00300C4E"/>
    <w:rsid w:val="00301767"/>
    <w:rsid w:val="00302254"/>
    <w:rsid w:val="00303C23"/>
    <w:rsid w:val="0030695E"/>
    <w:rsid w:val="00307383"/>
    <w:rsid w:val="00307BCB"/>
    <w:rsid w:val="00310E89"/>
    <w:rsid w:val="00313500"/>
    <w:rsid w:val="00314AAC"/>
    <w:rsid w:val="003159D8"/>
    <w:rsid w:val="003219DC"/>
    <w:rsid w:val="00323574"/>
    <w:rsid w:val="003237F8"/>
    <w:rsid w:val="00323CCB"/>
    <w:rsid w:val="00324C0C"/>
    <w:rsid w:val="00327213"/>
    <w:rsid w:val="00331455"/>
    <w:rsid w:val="00332D9B"/>
    <w:rsid w:val="003407F3"/>
    <w:rsid w:val="00342263"/>
    <w:rsid w:val="003424BC"/>
    <w:rsid w:val="00345454"/>
    <w:rsid w:val="00347F53"/>
    <w:rsid w:val="003544C8"/>
    <w:rsid w:val="003559A6"/>
    <w:rsid w:val="003574EA"/>
    <w:rsid w:val="00357588"/>
    <w:rsid w:val="003575CB"/>
    <w:rsid w:val="00361694"/>
    <w:rsid w:val="00363C8A"/>
    <w:rsid w:val="00366147"/>
    <w:rsid w:val="00370186"/>
    <w:rsid w:val="0037183F"/>
    <w:rsid w:val="00374BA0"/>
    <w:rsid w:val="00375688"/>
    <w:rsid w:val="00377347"/>
    <w:rsid w:val="00382050"/>
    <w:rsid w:val="0038369B"/>
    <w:rsid w:val="00394E78"/>
    <w:rsid w:val="00397796"/>
    <w:rsid w:val="00397DDA"/>
    <w:rsid w:val="003A04D7"/>
    <w:rsid w:val="003A0B39"/>
    <w:rsid w:val="003A3445"/>
    <w:rsid w:val="003A4498"/>
    <w:rsid w:val="003A72A4"/>
    <w:rsid w:val="003A7F30"/>
    <w:rsid w:val="003A7FB4"/>
    <w:rsid w:val="003B3D04"/>
    <w:rsid w:val="003B4DC8"/>
    <w:rsid w:val="003B543A"/>
    <w:rsid w:val="003C114C"/>
    <w:rsid w:val="003C23D7"/>
    <w:rsid w:val="003C61FD"/>
    <w:rsid w:val="003D1787"/>
    <w:rsid w:val="003D4046"/>
    <w:rsid w:val="003D6A30"/>
    <w:rsid w:val="003D72BB"/>
    <w:rsid w:val="003D7ABE"/>
    <w:rsid w:val="003E1DD4"/>
    <w:rsid w:val="003E4054"/>
    <w:rsid w:val="003E46EF"/>
    <w:rsid w:val="003E5696"/>
    <w:rsid w:val="003F4365"/>
    <w:rsid w:val="003F666B"/>
    <w:rsid w:val="004020B1"/>
    <w:rsid w:val="004021AB"/>
    <w:rsid w:val="0040617D"/>
    <w:rsid w:val="00407653"/>
    <w:rsid w:val="0041046E"/>
    <w:rsid w:val="004104E7"/>
    <w:rsid w:val="00410645"/>
    <w:rsid w:val="00411811"/>
    <w:rsid w:val="00413F58"/>
    <w:rsid w:val="00414E61"/>
    <w:rsid w:val="00416D05"/>
    <w:rsid w:val="00420B2A"/>
    <w:rsid w:val="00421561"/>
    <w:rsid w:val="004223B9"/>
    <w:rsid w:val="00422984"/>
    <w:rsid w:val="00427B79"/>
    <w:rsid w:val="00427D73"/>
    <w:rsid w:val="00430560"/>
    <w:rsid w:val="00433A8F"/>
    <w:rsid w:val="00435029"/>
    <w:rsid w:val="004365D7"/>
    <w:rsid w:val="0043679C"/>
    <w:rsid w:val="00441CEE"/>
    <w:rsid w:val="00442383"/>
    <w:rsid w:val="00442F8F"/>
    <w:rsid w:val="00443AF8"/>
    <w:rsid w:val="00444051"/>
    <w:rsid w:val="00447DC6"/>
    <w:rsid w:val="0045020F"/>
    <w:rsid w:val="004518C2"/>
    <w:rsid w:val="004538BF"/>
    <w:rsid w:val="00454F63"/>
    <w:rsid w:val="0045796A"/>
    <w:rsid w:val="00461827"/>
    <w:rsid w:val="00462B5C"/>
    <w:rsid w:val="004639F9"/>
    <w:rsid w:val="00464D92"/>
    <w:rsid w:val="00465414"/>
    <w:rsid w:val="00465485"/>
    <w:rsid w:val="00466596"/>
    <w:rsid w:val="004678FA"/>
    <w:rsid w:val="00470B61"/>
    <w:rsid w:val="004713A0"/>
    <w:rsid w:val="00473F20"/>
    <w:rsid w:val="0047407F"/>
    <w:rsid w:val="00476978"/>
    <w:rsid w:val="0048585E"/>
    <w:rsid w:val="00486981"/>
    <w:rsid w:val="00486BCE"/>
    <w:rsid w:val="00486FAD"/>
    <w:rsid w:val="004907BB"/>
    <w:rsid w:val="00491217"/>
    <w:rsid w:val="00491988"/>
    <w:rsid w:val="00491FFE"/>
    <w:rsid w:val="004926FB"/>
    <w:rsid w:val="00495B33"/>
    <w:rsid w:val="004A36B5"/>
    <w:rsid w:val="004A37F0"/>
    <w:rsid w:val="004A59A5"/>
    <w:rsid w:val="004B26BC"/>
    <w:rsid w:val="004B478D"/>
    <w:rsid w:val="004B716C"/>
    <w:rsid w:val="004C0712"/>
    <w:rsid w:val="004C0CCC"/>
    <w:rsid w:val="004C0EEE"/>
    <w:rsid w:val="004C2AC6"/>
    <w:rsid w:val="004C334E"/>
    <w:rsid w:val="004C3F05"/>
    <w:rsid w:val="004C5E1F"/>
    <w:rsid w:val="004C66B9"/>
    <w:rsid w:val="004C6850"/>
    <w:rsid w:val="004D0A2F"/>
    <w:rsid w:val="004D131D"/>
    <w:rsid w:val="004D1EC5"/>
    <w:rsid w:val="004D2605"/>
    <w:rsid w:val="004D3281"/>
    <w:rsid w:val="004D4A06"/>
    <w:rsid w:val="004D5F62"/>
    <w:rsid w:val="004E00C8"/>
    <w:rsid w:val="004E0D03"/>
    <w:rsid w:val="004E137A"/>
    <w:rsid w:val="004E1D12"/>
    <w:rsid w:val="004E2024"/>
    <w:rsid w:val="004E434D"/>
    <w:rsid w:val="004E4726"/>
    <w:rsid w:val="004E5FB3"/>
    <w:rsid w:val="004E7459"/>
    <w:rsid w:val="004F2157"/>
    <w:rsid w:val="004F3CEE"/>
    <w:rsid w:val="004F5D9F"/>
    <w:rsid w:val="004F5EA8"/>
    <w:rsid w:val="004F617B"/>
    <w:rsid w:val="004F72E1"/>
    <w:rsid w:val="004F7931"/>
    <w:rsid w:val="005044AE"/>
    <w:rsid w:val="005073F9"/>
    <w:rsid w:val="00513CB4"/>
    <w:rsid w:val="00515070"/>
    <w:rsid w:val="00516959"/>
    <w:rsid w:val="005220F5"/>
    <w:rsid w:val="00523CCB"/>
    <w:rsid w:val="005249BD"/>
    <w:rsid w:val="005249CE"/>
    <w:rsid w:val="00530C3F"/>
    <w:rsid w:val="00534225"/>
    <w:rsid w:val="005345A2"/>
    <w:rsid w:val="00534C33"/>
    <w:rsid w:val="005359E5"/>
    <w:rsid w:val="00537769"/>
    <w:rsid w:val="00540662"/>
    <w:rsid w:val="00540C79"/>
    <w:rsid w:val="00541818"/>
    <w:rsid w:val="005423DF"/>
    <w:rsid w:val="00543B9F"/>
    <w:rsid w:val="00546254"/>
    <w:rsid w:val="0055000E"/>
    <w:rsid w:val="005513FD"/>
    <w:rsid w:val="00551F94"/>
    <w:rsid w:val="00556AFA"/>
    <w:rsid w:val="0056019F"/>
    <w:rsid w:val="00560B33"/>
    <w:rsid w:val="00562764"/>
    <w:rsid w:val="00562A08"/>
    <w:rsid w:val="00563791"/>
    <w:rsid w:val="00567DF1"/>
    <w:rsid w:val="00571DEC"/>
    <w:rsid w:val="00572211"/>
    <w:rsid w:val="0057327D"/>
    <w:rsid w:val="00575BA9"/>
    <w:rsid w:val="005765AB"/>
    <w:rsid w:val="00576851"/>
    <w:rsid w:val="005771DB"/>
    <w:rsid w:val="00577FC6"/>
    <w:rsid w:val="00582074"/>
    <w:rsid w:val="0058449F"/>
    <w:rsid w:val="00585F58"/>
    <w:rsid w:val="00586523"/>
    <w:rsid w:val="005866D4"/>
    <w:rsid w:val="00586D66"/>
    <w:rsid w:val="00586DF3"/>
    <w:rsid w:val="00586E22"/>
    <w:rsid w:val="00590B86"/>
    <w:rsid w:val="00594E26"/>
    <w:rsid w:val="0059598E"/>
    <w:rsid w:val="005A040F"/>
    <w:rsid w:val="005A08D4"/>
    <w:rsid w:val="005A0A0F"/>
    <w:rsid w:val="005A21FC"/>
    <w:rsid w:val="005A3204"/>
    <w:rsid w:val="005A58C4"/>
    <w:rsid w:val="005B16C9"/>
    <w:rsid w:val="005B1D0B"/>
    <w:rsid w:val="005B1DBD"/>
    <w:rsid w:val="005B58D5"/>
    <w:rsid w:val="005C0C03"/>
    <w:rsid w:val="005C1F21"/>
    <w:rsid w:val="005C2C2E"/>
    <w:rsid w:val="005C4904"/>
    <w:rsid w:val="005C5185"/>
    <w:rsid w:val="005C6BF1"/>
    <w:rsid w:val="005D2629"/>
    <w:rsid w:val="005D5701"/>
    <w:rsid w:val="005D7508"/>
    <w:rsid w:val="005E16EA"/>
    <w:rsid w:val="005E23E8"/>
    <w:rsid w:val="005E3C62"/>
    <w:rsid w:val="005E6AB8"/>
    <w:rsid w:val="005E7BC5"/>
    <w:rsid w:val="005F00E3"/>
    <w:rsid w:val="005F29A1"/>
    <w:rsid w:val="005F3A20"/>
    <w:rsid w:val="005F61C1"/>
    <w:rsid w:val="005F6563"/>
    <w:rsid w:val="005F6E13"/>
    <w:rsid w:val="005F7FBD"/>
    <w:rsid w:val="00600449"/>
    <w:rsid w:val="0060094E"/>
    <w:rsid w:val="00607B0C"/>
    <w:rsid w:val="00616793"/>
    <w:rsid w:val="006169F4"/>
    <w:rsid w:val="00616A97"/>
    <w:rsid w:val="00617874"/>
    <w:rsid w:val="00620B81"/>
    <w:rsid w:val="0062137D"/>
    <w:rsid w:val="00625861"/>
    <w:rsid w:val="00635AA8"/>
    <w:rsid w:val="00641B8F"/>
    <w:rsid w:val="00642C42"/>
    <w:rsid w:val="00646546"/>
    <w:rsid w:val="00653694"/>
    <w:rsid w:val="00656886"/>
    <w:rsid w:val="00657A17"/>
    <w:rsid w:val="00663F75"/>
    <w:rsid w:val="00664B6F"/>
    <w:rsid w:val="00664F11"/>
    <w:rsid w:val="0066594E"/>
    <w:rsid w:val="006735B8"/>
    <w:rsid w:val="0067374F"/>
    <w:rsid w:val="006745F6"/>
    <w:rsid w:val="00680762"/>
    <w:rsid w:val="00680C2D"/>
    <w:rsid w:val="006838C9"/>
    <w:rsid w:val="00693871"/>
    <w:rsid w:val="006950E1"/>
    <w:rsid w:val="00695CF9"/>
    <w:rsid w:val="00695FF7"/>
    <w:rsid w:val="0069645C"/>
    <w:rsid w:val="006979A2"/>
    <w:rsid w:val="006A3F89"/>
    <w:rsid w:val="006A43CD"/>
    <w:rsid w:val="006B07B1"/>
    <w:rsid w:val="006B121B"/>
    <w:rsid w:val="006B2A7B"/>
    <w:rsid w:val="006B4689"/>
    <w:rsid w:val="006B5F0F"/>
    <w:rsid w:val="006B6356"/>
    <w:rsid w:val="006C3482"/>
    <w:rsid w:val="006C4926"/>
    <w:rsid w:val="006D07CF"/>
    <w:rsid w:val="006D127C"/>
    <w:rsid w:val="006E101C"/>
    <w:rsid w:val="006E2124"/>
    <w:rsid w:val="006E3A12"/>
    <w:rsid w:val="006E3CB8"/>
    <w:rsid w:val="006E3D3E"/>
    <w:rsid w:val="006F0740"/>
    <w:rsid w:val="006F0F4E"/>
    <w:rsid w:val="006F2073"/>
    <w:rsid w:val="006F23FF"/>
    <w:rsid w:val="006F2428"/>
    <w:rsid w:val="006F4348"/>
    <w:rsid w:val="006F46AD"/>
    <w:rsid w:val="006F6361"/>
    <w:rsid w:val="006F7781"/>
    <w:rsid w:val="0070210E"/>
    <w:rsid w:val="0070396B"/>
    <w:rsid w:val="007056CB"/>
    <w:rsid w:val="00705ED2"/>
    <w:rsid w:val="007103DB"/>
    <w:rsid w:val="00711541"/>
    <w:rsid w:val="00712D21"/>
    <w:rsid w:val="00713670"/>
    <w:rsid w:val="007137D3"/>
    <w:rsid w:val="00714A96"/>
    <w:rsid w:val="00715DBC"/>
    <w:rsid w:val="00716AB4"/>
    <w:rsid w:val="0071735D"/>
    <w:rsid w:val="007201B5"/>
    <w:rsid w:val="00722634"/>
    <w:rsid w:val="00723255"/>
    <w:rsid w:val="00724C15"/>
    <w:rsid w:val="00725AD6"/>
    <w:rsid w:val="00730085"/>
    <w:rsid w:val="00732B3C"/>
    <w:rsid w:val="007331B6"/>
    <w:rsid w:val="00733C89"/>
    <w:rsid w:val="0073610B"/>
    <w:rsid w:val="0074306D"/>
    <w:rsid w:val="007445FE"/>
    <w:rsid w:val="00746FDC"/>
    <w:rsid w:val="007501A7"/>
    <w:rsid w:val="00751BF0"/>
    <w:rsid w:val="007544A1"/>
    <w:rsid w:val="00755804"/>
    <w:rsid w:val="007566A5"/>
    <w:rsid w:val="00757226"/>
    <w:rsid w:val="00757956"/>
    <w:rsid w:val="00757998"/>
    <w:rsid w:val="00760A8A"/>
    <w:rsid w:val="00763454"/>
    <w:rsid w:val="00763B3E"/>
    <w:rsid w:val="007702C0"/>
    <w:rsid w:val="00771148"/>
    <w:rsid w:val="00772755"/>
    <w:rsid w:val="00772D7C"/>
    <w:rsid w:val="007730AA"/>
    <w:rsid w:val="00775F39"/>
    <w:rsid w:val="00776060"/>
    <w:rsid w:val="0077727E"/>
    <w:rsid w:val="00783AAB"/>
    <w:rsid w:val="00785D33"/>
    <w:rsid w:val="00786C00"/>
    <w:rsid w:val="007939ED"/>
    <w:rsid w:val="007A0DA2"/>
    <w:rsid w:val="007A1A19"/>
    <w:rsid w:val="007A2412"/>
    <w:rsid w:val="007A349B"/>
    <w:rsid w:val="007A5239"/>
    <w:rsid w:val="007A7F49"/>
    <w:rsid w:val="007B10AE"/>
    <w:rsid w:val="007B1692"/>
    <w:rsid w:val="007B1C99"/>
    <w:rsid w:val="007B274B"/>
    <w:rsid w:val="007B3086"/>
    <w:rsid w:val="007B3530"/>
    <w:rsid w:val="007B555B"/>
    <w:rsid w:val="007B7EB8"/>
    <w:rsid w:val="007C1971"/>
    <w:rsid w:val="007C46BA"/>
    <w:rsid w:val="007C50A6"/>
    <w:rsid w:val="007C63E2"/>
    <w:rsid w:val="007C6F51"/>
    <w:rsid w:val="007C7980"/>
    <w:rsid w:val="007C7AF2"/>
    <w:rsid w:val="007D13CC"/>
    <w:rsid w:val="007D3136"/>
    <w:rsid w:val="007D3451"/>
    <w:rsid w:val="007D37D2"/>
    <w:rsid w:val="007D4AF1"/>
    <w:rsid w:val="007D6D5A"/>
    <w:rsid w:val="007D7DDE"/>
    <w:rsid w:val="007E4D22"/>
    <w:rsid w:val="007E6234"/>
    <w:rsid w:val="007E6BFA"/>
    <w:rsid w:val="007E7A28"/>
    <w:rsid w:val="007F210C"/>
    <w:rsid w:val="007F4D21"/>
    <w:rsid w:val="00800D7F"/>
    <w:rsid w:val="00801549"/>
    <w:rsid w:val="008031C8"/>
    <w:rsid w:val="00805A48"/>
    <w:rsid w:val="00806D89"/>
    <w:rsid w:val="00807463"/>
    <w:rsid w:val="008104D3"/>
    <w:rsid w:val="0081137B"/>
    <w:rsid w:val="00812D21"/>
    <w:rsid w:val="008130BA"/>
    <w:rsid w:val="008135AC"/>
    <w:rsid w:val="0081697D"/>
    <w:rsid w:val="00817608"/>
    <w:rsid w:val="008209DA"/>
    <w:rsid w:val="008231DA"/>
    <w:rsid w:val="00824255"/>
    <w:rsid w:val="00830F47"/>
    <w:rsid w:val="008340AF"/>
    <w:rsid w:val="0083443E"/>
    <w:rsid w:val="00837DC4"/>
    <w:rsid w:val="008400AC"/>
    <w:rsid w:val="008402BE"/>
    <w:rsid w:val="00842B18"/>
    <w:rsid w:val="0084418E"/>
    <w:rsid w:val="00845096"/>
    <w:rsid w:val="00847C38"/>
    <w:rsid w:val="00850088"/>
    <w:rsid w:val="00850332"/>
    <w:rsid w:val="00854EA5"/>
    <w:rsid w:val="00855121"/>
    <w:rsid w:val="008562E9"/>
    <w:rsid w:val="00856807"/>
    <w:rsid w:val="008600CF"/>
    <w:rsid w:val="008600EA"/>
    <w:rsid w:val="00861273"/>
    <w:rsid w:val="008617E7"/>
    <w:rsid w:val="00861C01"/>
    <w:rsid w:val="00861D3D"/>
    <w:rsid w:val="00861DEF"/>
    <w:rsid w:val="00863E9A"/>
    <w:rsid w:val="00864E10"/>
    <w:rsid w:val="00867763"/>
    <w:rsid w:val="008724D0"/>
    <w:rsid w:val="00875984"/>
    <w:rsid w:val="0088094B"/>
    <w:rsid w:val="00881C1A"/>
    <w:rsid w:val="00883F89"/>
    <w:rsid w:val="008840DB"/>
    <w:rsid w:val="0088455C"/>
    <w:rsid w:val="00884798"/>
    <w:rsid w:val="008870CA"/>
    <w:rsid w:val="00893602"/>
    <w:rsid w:val="008952F7"/>
    <w:rsid w:val="008A00A5"/>
    <w:rsid w:val="008A29A6"/>
    <w:rsid w:val="008A39C7"/>
    <w:rsid w:val="008A4408"/>
    <w:rsid w:val="008A786E"/>
    <w:rsid w:val="008B0371"/>
    <w:rsid w:val="008B2FD4"/>
    <w:rsid w:val="008C231F"/>
    <w:rsid w:val="008C2973"/>
    <w:rsid w:val="008C69B7"/>
    <w:rsid w:val="008D0718"/>
    <w:rsid w:val="008D5A2E"/>
    <w:rsid w:val="008D74A4"/>
    <w:rsid w:val="008E1DE1"/>
    <w:rsid w:val="008E393C"/>
    <w:rsid w:val="008E3A3A"/>
    <w:rsid w:val="008E4F26"/>
    <w:rsid w:val="008F1779"/>
    <w:rsid w:val="008F2302"/>
    <w:rsid w:val="008F5556"/>
    <w:rsid w:val="008F5847"/>
    <w:rsid w:val="008F6334"/>
    <w:rsid w:val="009035D8"/>
    <w:rsid w:val="009040E4"/>
    <w:rsid w:val="00913AEF"/>
    <w:rsid w:val="0091580B"/>
    <w:rsid w:val="009161B1"/>
    <w:rsid w:val="00917366"/>
    <w:rsid w:val="0092294F"/>
    <w:rsid w:val="00923E97"/>
    <w:rsid w:val="00926DE4"/>
    <w:rsid w:val="009274EE"/>
    <w:rsid w:val="00927571"/>
    <w:rsid w:val="009301E0"/>
    <w:rsid w:val="00931CAB"/>
    <w:rsid w:val="00934607"/>
    <w:rsid w:val="00934E7B"/>
    <w:rsid w:val="0093673B"/>
    <w:rsid w:val="00936D88"/>
    <w:rsid w:val="009373E7"/>
    <w:rsid w:val="00937D14"/>
    <w:rsid w:val="00940171"/>
    <w:rsid w:val="0094037E"/>
    <w:rsid w:val="009412D1"/>
    <w:rsid w:val="00941C26"/>
    <w:rsid w:val="00942201"/>
    <w:rsid w:val="0095151E"/>
    <w:rsid w:val="00951F3F"/>
    <w:rsid w:val="00951FBF"/>
    <w:rsid w:val="0095538C"/>
    <w:rsid w:val="00955475"/>
    <w:rsid w:val="0095582B"/>
    <w:rsid w:val="00960045"/>
    <w:rsid w:val="00962C41"/>
    <w:rsid w:val="0096328B"/>
    <w:rsid w:val="0096650B"/>
    <w:rsid w:val="009703F3"/>
    <w:rsid w:val="009735B0"/>
    <w:rsid w:val="00980951"/>
    <w:rsid w:val="0098112D"/>
    <w:rsid w:val="00982765"/>
    <w:rsid w:val="00982FA0"/>
    <w:rsid w:val="00983AEC"/>
    <w:rsid w:val="00983B05"/>
    <w:rsid w:val="0098483C"/>
    <w:rsid w:val="00984ABE"/>
    <w:rsid w:val="00985071"/>
    <w:rsid w:val="009869DD"/>
    <w:rsid w:val="009869FE"/>
    <w:rsid w:val="00986C0B"/>
    <w:rsid w:val="00990BED"/>
    <w:rsid w:val="009912E3"/>
    <w:rsid w:val="00991A4A"/>
    <w:rsid w:val="00992697"/>
    <w:rsid w:val="00994CD5"/>
    <w:rsid w:val="00995A04"/>
    <w:rsid w:val="00997202"/>
    <w:rsid w:val="009A27CF"/>
    <w:rsid w:val="009A3207"/>
    <w:rsid w:val="009A5F19"/>
    <w:rsid w:val="009B096D"/>
    <w:rsid w:val="009B0DA2"/>
    <w:rsid w:val="009B17C6"/>
    <w:rsid w:val="009B42E6"/>
    <w:rsid w:val="009B5835"/>
    <w:rsid w:val="009B5856"/>
    <w:rsid w:val="009B5DF9"/>
    <w:rsid w:val="009C1581"/>
    <w:rsid w:val="009C2B6A"/>
    <w:rsid w:val="009C5B4F"/>
    <w:rsid w:val="009C6A99"/>
    <w:rsid w:val="009C723A"/>
    <w:rsid w:val="009D0110"/>
    <w:rsid w:val="009D0E58"/>
    <w:rsid w:val="009D485B"/>
    <w:rsid w:val="009E4555"/>
    <w:rsid w:val="009E5BA6"/>
    <w:rsid w:val="009F3DAF"/>
    <w:rsid w:val="009F41F7"/>
    <w:rsid w:val="00A00589"/>
    <w:rsid w:val="00A057A9"/>
    <w:rsid w:val="00A07125"/>
    <w:rsid w:val="00A13D2A"/>
    <w:rsid w:val="00A1405F"/>
    <w:rsid w:val="00A1520F"/>
    <w:rsid w:val="00A168DB"/>
    <w:rsid w:val="00A23DF8"/>
    <w:rsid w:val="00A24965"/>
    <w:rsid w:val="00A24ED5"/>
    <w:rsid w:val="00A2560B"/>
    <w:rsid w:val="00A256B3"/>
    <w:rsid w:val="00A300BE"/>
    <w:rsid w:val="00A3054B"/>
    <w:rsid w:val="00A30D2C"/>
    <w:rsid w:val="00A3176A"/>
    <w:rsid w:val="00A31BBC"/>
    <w:rsid w:val="00A34C38"/>
    <w:rsid w:val="00A37E7E"/>
    <w:rsid w:val="00A411B5"/>
    <w:rsid w:val="00A46827"/>
    <w:rsid w:val="00A50FED"/>
    <w:rsid w:val="00A54EC3"/>
    <w:rsid w:val="00A54F07"/>
    <w:rsid w:val="00A54F18"/>
    <w:rsid w:val="00A5506C"/>
    <w:rsid w:val="00A56076"/>
    <w:rsid w:val="00A56CFD"/>
    <w:rsid w:val="00A577DA"/>
    <w:rsid w:val="00A62A96"/>
    <w:rsid w:val="00A62BA0"/>
    <w:rsid w:val="00A656DF"/>
    <w:rsid w:val="00A7280B"/>
    <w:rsid w:val="00A75EDC"/>
    <w:rsid w:val="00A76632"/>
    <w:rsid w:val="00A77650"/>
    <w:rsid w:val="00A811FE"/>
    <w:rsid w:val="00A814BC"/>
    <w:rsid w:val="00A85107"/>
    <w:rsid w:val="00A85A9C"/>
    <w:rsid w:val="00A85AAA"/>
    <w:rsid w:val="00A87F5F"/>
    <w:rsid w:val="00A90163"/>
    <w:rsid w:val="00A906E4"/>
    <w:rsid w:val="00A92B55"/>
    <w:rsid w:val="00A92CDB"/>
    <w:rsid w:val="00A94043"/>
    <w:rsid w:val="00A94AB7"/>
    <w:rsid w:val="00A94F44"/>
    <w:rsid w:val="00AA01B1"/>
    <w:rsid w:val="00AA0788"/>
    <w:rsid w:val="00AA2054"/>
    <w:rsid w:val="00AB090B"/>
    <w:rsid w:val="00AB1413"/>
    <w:rsid w:val="00AB1F2D"/>
    <w:rsid w:val="00AB5028"/>
    <w:rsid w:val="00AB5767"/>
    <w:rsid w:val="00AB5914"/>
    <w:rsid w:val="00AB5C4D"/>
    <w:rsid w:val="00AC19AE"/>
    <w:rsid w:val="00AC2C21"/>
    <w:rsid w:val="00AC45CD"/>
    <w:rsid w:val="00AC4FFA"/>
    <w:rsid w:val="00AD0BEB"/>
    <w:rsid w:val="00AD13DD"/>
    <w:rsid w:val="00AD5763"/>
    <w:rsid w:val="00AE29F8"/>
    <w:rsid w:val="00AE2D5E"/>
    <w:rsid w:val="00AE2DC7"/>
    <w:rsid w:val="00AE4333"/>
    <w:rsid w:val="00AE6309"/>
    <w:rsid w:val="00AF2807"/>
    <w:rsid w:val="00AF2F6D"/>
    <w:rsid w:val="00B00C16"/>
    <w:rsid w:val="00B00CA3"/>
    <w:rsid w:val="00B04B44"/>
    <w:rsid w:val="00B052DA"/>
    <w:rsid w:val="00B062B6"/>
    <w:rsid w:val="00B10936"/>
    <w:rsid w:val="00B11821"/>
    <w:rsid w:val="00B124EA"/>
    <w:rsid w:val="00B13110"/>
    <w:rsid w:val="00B13146"/>
    <w:rsid w:val="00B137DA"/>
    <w:rsid w:val="00B14373"/>
    <w:rsid w:val="00B147D0"/>
    <w:rsid w:val="00B165F3"/>
    <w:rsid w:val="00B16DB4"/>
    <w:rsid w:val="00B170B2"/>
    <w:rsid w:val="00B17D81"/>
    <w:rsid w:val="00B235F7"/>
    <w:rsid w:val="00B24C09"/>
    <w:rsid w:val="00B24C8C"/>
    <w:rsid w:val="00B25D9D"/>
    <w:rsid w:val="00B30918"/>
    <w:rsid w:val="00B314EB"/>
    <w:rsid w:val="00B3550C"/>
    <w:rsid w:val="00B37855"/>
    <w:rsid w:val="00B41A3D"/>
    <w:rsid w:val="00B42074"/>
    <w:rsid w:val="00B436B7"/>
    <w:rsid w:val="00B447E5"/>
    <w:rsid w:val="00B46364"/>
    <w:rsid w:val="00B47DB3"/>
    <w:rsid w:val="00B47F93"/>
    <w:rsid w:val="00B50B66"/>
    <w:rsid w:val="00B523BC"/>
    <w:rsid w:val="00B543C1"/>
    <w:rsid w:val="00B545A6"/>
    <w:rsid w:val="00B54AB0"/>
    <w:rsid w:val="00B55D54"/>
    <w:rsid w:val="00B56D62"/>
    <w:rsid w:val="00B57A0B"/>
    <w:rsid w:val="00B66A8D"/>
    <w:rsid w:val="00B6754A"/>
    <w:rsid w:val="00B73F77"/>
    <w:rsid w:val="00B75C14"/>
    <w:rsid w:val="00B75D2F"/>
    <w:rsid w:val="00B8377B"/>
    <w:rsid w:val="00B9106B"/>
    <w:rsid w:val="00B91417"/>
    <w:rsid w:val="00B927E8"/>
    <w:rsid w:val="00B97BD3"/>
    <w:rsid w:val="00BA1345"/>
    <w:rsid w:val="00BA33B1"/>
    <w:rsid w:val="00BA340D"/>
    <w:rsid w:val="00BA342C"/>
    <w:rsid w:val="00BA3C80"/>
    <w:rsid w:val="00BA4C9B"/>
    <w:rsid w:val="00BA54DE"/>
    <w:rsid w:val="00BA54F8"/>
    <w:rsid w:val="00BA6CF3"/>
    <w:rsid w:val="00BB13F1"/>
    <w:rsid w:val="00BB2B04"/>
    <w:rsid w:val="00BB315C"/>
    <w:rsid w:val="00BB3747"/>
    <w:rsid w:val="00BB4F23"/>
    <w:rsid w:val="00BB5885"/>
    <w:rsid w:val="00BC03F5"/>
    <w:rsid w:val="00BC08BF"/>
    <w:rsid w:val="00BC3EF7"/>
    <w:rsid w:val="00BC5CF8"/>
    <w:rsid w:val="00BC7C79"/>
    <w:rsid w:val="00BD0919"/>
    <w:rsid w:val="00BD1AC3"/>
    <w:rsid w:val="00BD42C3"/>
    <w:rsid w:val="00BD545F"/>
    <w:rsid w:val="00BD5BED"/>
    <w:rsid w:val="00BE0950"/>
    <w:rsid w:val="00BF1117"/>
    <w:rsid w:val="00BF2101"/>
    <w:rsid w:val="00BF4D72"/>
    <w:rsid w:val="00C02144"/>
    <w:rsid w:val="00C05D36"/>
    <w:rsid w:val="00C05F89"/>
    <w:rsid w:val="00C06837"/>
    <w:rsid w:val="00C0796C"/>
    <w:rsid w:val="00C10D4E"/>
    <w:rsid w:val="00C1104B"/>
    <w:rsid w:val="00C129B0"/>
    <w:rsid w:val="00C12F3E"/>
    <w:rsid w:val="00C134E8"/>
    <w:rsid w:val="00C13944"/>
    <w:rsid w:val="00C1734D"/>
    <w:rsid w:val="00C20CE0"/>
    <w:rsid w:val="00C23058"/>
    <w:rsid w:val="00C31C91"/>
    <w:rsid w:val="00C32536"/>
    <w:rsid w:val="00C373AA"/>
    <w:rsid w:val="00C37457"/>
    <w:rsid w:val="00C37E51"/>
    <w:rsid w:val="00C4128D"/>
    <w:rsid w:val="00C41949"/>
    <w:rsid w:val="00C44906"/>
    <w:rsid w:val="00C465A0"/>
    <w:rsid w:val="00C46E98"/>
    <w:rsid w:val="00C4767C"/>
    <w:rsid w:val="00C50DE3"/>
    <w:rsid w:val="00C512F7"/>
    <w:rsid w:val="00C5281E"/>
    <w:rsid w:val="00C52E14"/>
    <w:rsid w:val="00C53EC6"/>
    <w:rsid w:val="00C54820"/>
    <w:rsid w:val="00C54B13"/>
    <w:rsid w:val="00C5575D"/>
    <w:rsid w:val="00C6143F"/>
    <w:rsid w:val="00C6428B"/>
    <w:rsid w:val="00C645D4"/>
    <w:rsid w:val="00C6510C"/>
    <w:rsid w:val="00C6556D"/>
    <w:rsid w:val="00C66386"/>
    <w:rsid w:val="00C67A85"/>
    <w:rsid w:val="00C7141D"/>
    <w:rsid w:val="00C77C37"/>
    <w:rsid w:val="00C80C22"/>
    <w:rsid w:val="00C8137F"/>
    <w:rsid w:val="00C82952"/>
    <w:rsid w:val="00C847DB"/>
    <w:rsid w:val="00C85BBE"/>
    <w:rsid w:val="00C86147"/>
    <w:rsid w:val="00C8796C"/>
    <w:rsid w:val="00C910AF"/>
    <w:rsid w:val="00C92E1D"/>
    <w:rsid w:val="00C94614"/>
    <w:rsid w:val="00C956CC"/>
    <w:rsid w:val="00C97982"/>
    <w:rsid w:val="00CA08C9"/>
    <w:rsid w:val="00CA313E"/>
    <w:rsid w:val="00CA64A8"/>
    <w:rsid w:val="00CA69FD"/>
    <w:rsid w:val="00CA7EBD"/>
    <w:rsid w:val="00CB08E4"/>
    <w:rsid w:val="00CB16A1"/>
    <w:rsid w:val="00CB1FDE"/>
    <w:rsid w:val="00CB5B13"/>
    <w:rsid w:val="00CB6C98"/>
    <w:rsid w:val="00CC07F0"/>
    <w:rsid w:val="00CD0CA7"/>
    <w:rsid w:val="00CD2786"/>
    <w:rsid w:val="00CD3FD8"/>
    <w:rsid w:val="00CD4E27"/>
    <w:rsid w:val="00CD63E6"/>
    <w:rsid w:val="00CD7AB4"/>
    <w:rsid w:val="00CD7BEA"/>
    <w:rsid w:val="00CE08F2"/>
    <w:rsid w:val="00CE2981"/>
    <w:rsid w:val="00CE3C58"/>
    <w:rsid w:val="00CE4CB2"/>
    <w:rsid w:val="00CF22CB"/>
    <w:rsid w:val="00CF22E9"/>
    <w:rsid w:val="00CF2914"/>
    <w:rsid w:val="00CF2AB4"/>
    <w:rsid w:val="00CF59E5"/>
    <w:rsid w:val="00D00D54"/>
    <w:rsid w:val="00D00DE7"/>
    <w:rsid w:val="00D032D6"/>
    <w:rsid w:val="00D05E9A"/>
    <w:rsid w:val="00D1058C"/>
    <w:rsid w:val="00D10F32"/>
    <w:rsid w:val="00D11C9C"/>
    <w:rsid w:val="00D1229F"/>
    <w:rsid w:val="00D1284F"/>
    <w:rsid w:val="00D12E29"/>
    <w:rsid w:val="00D15570"/>
    <w:rsid w:val="00D164EF"/>
    <w:rsid w:val="00D200EC"/>
    <w:rsid w:val="00D2059B"/>
    <w:rsid w:val="00D2355F"/>
    <w:rsid w:val="00D24ACE"/>
    <w:rsid w:val="00D26310"/>
    <w:rsid w:val="00D339F9"/>
    <w:rsid w:val="00D34E28"/>
    <w:rsid w:val="00D3502C"/>
    <w:rsid w:val="00D360B0"/>
    <w:rsid w:val="00D36E8E"/>
    <w:rsid w:val="00D40A42"/>
    <w:rsid w:val="00D42A79"/>
    <w:rsid w:val="00D42AAC"/>
    <w:rsid w:val="00D43284"/>
    <w:rsid w:val="00D44495"/>
    <w:rsid w:val="00D47AEF"/>
    <w:rsid w:val="00D51E63"/>
    <w:rsid w:val="00D543D7"/>
    <w:rsid w:val="00D545DE"/>
    <w:rsid w:val="00D54D99"/>
    <w:rsid w:val="00D567EA"/>
    <w:rsid w:val="00D601F9"/>
    <w:rsid w:val="00D61CA0"/>
    <w:rsid w:val="00D61FB9"/>
    <w:rsid w:val="00D62A6B"/>
    <w:rsid w:val="00D63B3A"/>
    <w:rsid w:val="00D71CE8"/>
    <w:rsid w:val="00D72DD7"/>
    <w:rsid w:val="00D7616F"/>
    <w:rsid w:val="00D76844"/>
    <w:rsid w:val="00D80708"/>
    <w:rsid w:val="00D83D1E"/>
    <w:rsid w:val="00D841B6"/>
    <w:rsid w:val="00D8559F"/>
    <w:rsid w:val="00D87311"/>
    <w:rsid w:val="00D90B14"/>
    <w:rsid w:val="00D90EF0"/>
    <w:rsid w:val="00D91DB3"/>
    <w:rsid w:val="00D92890"/>
    <w:rsid w:val="00D92977"/>
    <w:rsid w:val="00D964CD"/>
    <w:rsid w:val="00D979D8"/>
    <w:rsid w:val="00DA1002"/>
    <w:rsid w:val="00DA15E8"/>
    <w:rsid w:val="00DB2D8D"/>
    <w:rsid w:val="00DB55E7"/>
    <w:rsid w:val="00DB6512"/>
    <w:rsid w:val="00DB71FA"/>
    <w:rsid w:val="00DB7718"/>
    <w:rsid w:val="00DC033B"/>
    <w:rsid w:val="00DC359E"/>
    <w:rsid w:val="00DC44EF"/>
    <w:rsid w:val="00DC6F42"/>
    <w:rsid w:val="00DC7998"/>
    <w:rsid w:val="00DD245F"/>
    <w:rsid w:val="00DD2763"/>
    <w:rsid w:val="00DD2C8C"/>
    <w:rsid w:val="00DD2F39"/>
    <w:rsid w:val="00DD3899"/>
    <w:rsid w:val="00DD6269"/>
    <w:rsid w:val="00DD6EC1"/>
    <w:rsid w:val="00DE0084"/>
    <w:rsid w:val="00DE1994"/>
    <w:rsid w:val="00DE19B6"/>
    <w:rsid w:val="00DE2788"/>
    <w:rsid w:val="00DE667A"/>
    <w:rsid w:val="00DE6A90"/>
    <w:rsid w:val="00DE7127"/>
    <w:rsid w:val="00DF085A"/>
    <w:rsid w:val="00DF171A"/>
    <w:rsid w:val="00DF17EF"/>
    <w:rsid w:val="00DF231B"/>
    <w:rsid w:val="00DF253A"/>
    <w:rsid w:val="00DF6A33"/>
    <w:rsid w:val="00DF6CA8"/>
    <w:rsid w:val="00E0145E"/>
    <w:rsid w:val="00E01C8B"/>
    <w:rsid w:val="00E02BC2"/>
    <w:rsid w:val="00E05220"/>
    <w:rsid w:val="00E0742A"/>
    <w:rsid w:val="00E077ED"/>
    <w:rsid w:val="00E1598D"/>
    <w:rsid w:val="00E2145A"/>
    <w:rsid w:val="00E22AA2"/>
    <w:rsid w:val="00E23AF2"/>
    <w:rsid w:val="00E252F8"/>
    <w:rsid w:val="00E25C34"/>
    <w:rsid w:val="00E26BD0"/>
    <w:rsid w:val="00E31AE7"/>
    <w:rsid w:val="00E34537"/>
    <w:rsid w:val="00E42318"/>
    <w:rsid w:val="00E4247D"/>
    <w:rsid w:val="00E42DBB"/>
    <w:rsid w:val="00E43591"/>
    <w:rsid w:val="00E442C1"/>
    <w:rsid w:val="00E44C0A"/>
    <w:rsid w:val="00E462FC"/>
    <w:rsid w:val="00E46349"/>
    <w:rsid w:val="00E47E10"/>
    <w:rsid w:val="00E528EB"/>
    <w:rsid w:val="00E5369E"/>
    <w:rsid w:val="00E572B7"/>
    <w:rsid w:val="00E575D1"/>
    <w:rsid w:val="00E621E3"/>
    <w:rsid w:val="00E65779"/>
    <w:rsid w:val="00E66698"/>
    <w:rsid w:val="00E671A1"/>
    <w:rsid w:val="00E672B5"/>
    <w:rsid w:val="00E716B0"/>
    <w:rsid w:val="00E72131"/>
    <w:rsid w:val="00E72499"/>
    <w:rsid w:val="00E725E0"/>
    <w:rsid w:val="00E74D5F"/>
    <w:rsid w:val="00E75200"/>
    <w:rsid w:val="00E759F7"/>
    <w:rsid w:val="00E75EBE"/>
    <w:rsid w:val="00E80939"/>
    <w:rsid w:val="00E80A2D"/>
    <w:rsid w:val="00E81539"/>
    <w:rsid w:val="00E821C1"/>
    <w:rsid w:val="00E847B7"/>
    <w:rsid w:val="00E8560F"/>
    <w:rsid w:val="00E874E6"/>
    <w:rsid w:val="00E9264D"/>
    <w:rsid w:val="00E93A87"/>
    <w:rsid w:val="00E96483"/>
    <w:rsid w:val="00EA1DD7"/>
    <w:rsid w:val="00EA31D6"/>
    <w:rsid w:val="00EA5B01"/>
    <w:rsid w:val="00EA5BE5"/>
    <w:rsid w:val="00EB077C"/>
    <w:rsid w:val="00EB4672"/>
    <w:rsid w:val="00EB6993"/>
    <w:rsid w:val="00EC1E73"/>
    <w:rsid w:val="00EC70D1"/>
    <w:rsid w:val="00ED0688"/>
    <w:rsid w:val="00ED1E6F"/>
    <w:rsid w:val="00ED6A78"/>
    <w:rsid w:val="00EE16A1"/>
    <w:rsid w:val="00EE2860"/>
    <w:rsid w:val="00EE2F89"/>
    <w:rsid w:val="00EE4633"/>
    <w:rsid w:val="00EF226B"/>
    <w:rsid w:val="00EF2AE5"/>
    <w:rsid w:val="00EF36C7"/>
    <w:rsid w:val="00EF621C"/>
    <w:rsid w:val="00F0168E"/>
    <w:rsid w:val="00F018FE"/>
    <w:rsid w:val="00F01CA9"/>
    <w:rsid w:val="00F05187"/>
    <w:rsid w:val="00F051E9"/>
    <w:rsid w:val="00F056EB"/>
    <w:rsid w:val="00F07FDD"/>
    <w:rsid w:val="00F118BF"/>
    <w:rsid w:val="00F1313C"/>
    <w:rsid w:val="00F131A4"/>
    <w:rsid w:val="00F136C6"/>
    <w:rsid w:val="00F1464B"/>
    <w:rsid w:val="00F14870"/>
    <w:rsid w:val="00F1699F"/>
    <w:rsid w:val="00F17666"/>
    <w:rsid w:val="00F25FBE"/>
    <w:rsid w:val="00F26BB0"/>
    <w:rsid w:val="00F27490"/>
    <w:rsid w:val="00F30B17"/>
    <w:rsid w:val="00F31102"/>
    <w:rsid w:val="00F316C3"/>
    <w:rsid w:val="00F33252"/>
    <w:rsid w:val="00F41ED1"/>
    <w:rsid w:val="00F42F4B"/>
    <w:rsid w:val="00F43CF5"/>
    <w:rsid w:val="00F44E75"/>
    <w:rsid w:val="00F45142"/>
    <w:rsid w:val="00F50FCE"/>
    <w:rsid w:val="00F530E8"/>
    <w:rsid w:val="00F53E35"/>
    <w:rsid w:val="00F55320"/>
    <w:rsid w:val="00F5611B"/>
    <w:rsid w:val="00F57EB2"/>
    <w:rsid w:val="00F600FE"/>
    <w:rsid w:val="00F60DEE"/>
    <w:rsid w:val="00F636D0"/>
    <w:rsid w:val="00F637FC"/>
    <w:rsid w:val="00F63F6E"/>
    <w:rsid w:val="00F65BED"/>
    <w:rsid w:val="00F66EDA"/>
    <w:rsid w:val="00F673F3"/>
    <w:rsid w:val="00F6778E"/>
    <w:rsid w:val="00F67EEC"/>
    <w:rsid w:val="00F73A4D"/>
    <w:rsid w:val="00F73C98"/>
    <w:rsid w:val="00F75087"/>
    <w:rsid w:val="00F75669"/>
    <w:rsid w:val="00F75706"/>
    <w:rsid w:val="00F808DC"/>
    <w:rsid w:val="00F813B6"/>
    <w:rsid w:val="00F8386E"/>
    <w:rsid w:val="00F8535E"/>
    <w:rsid w:val="00F85522"/>
    <w:rsid w:val="00F87515"/>
    <w:rsid w:val="00F91103"/>
    <w:rsid w:val="00F9233B"/>
    <w:rsid w:val="00F941B1"/>
    <w:rsid w:val="00F968F5"/>
    <w:rsid w:val="00F96EEC"/>
    <w:rsid w:val="00F97FE0"/>
    <w:rsid w:val="00FA0F4F"/>
    <w:rsid w:val="00FA282A"/>
    <w:rsid w:val="00FA405A"/>
    <w:rsid w:val="00FA4470"/>
    <w:rsid w:val="00FB1850"/>
    <w:rsid w:val="00FB3F08"/>
    <w:rsid w:val="00FB4AD7"/>
    <w:rsid w:val="00FC0387"/>
    <w:rsid w:val="00FC2CFA"/>
    <w:rsid w:val="00FC3DF3"/>
    <w:rsid w:val="00FC4AA8"/>
    <w:rsid w:val="00FC5B27"/>
    <w:rsid w:val="00FD19FE"/>
    <w:rsid w:val="00FD644C"/>
    <w:rsid w:val="00FD7A72"/>
    <w:rsid w:val="00FE1EF5"/>
    <w:rsid w:val="00FE287A"/>
    <w:rsid w:val="00FE43FE"/>
    <w:rsid w:val="00FE58EF"/>
    <w:rsid w:val="00FE6046"/>
    <w:rsid w:val="00FE641C"/>
    <w:rsid w:val="00FE6F6E"/>
    <w:rsid w:val="00FE71AC"/>
    <w:rsid w:val="00FF0FE0"/>
    <w:rsid w:val="00FF266E"/>
    <w:rsid w:val="00FF344B"/>
    <w:rsid w:val="00FF720E"/>
    <w:rsid w:val="00FF7250"/>
  </w:rsids>
  <m:mathPr>
    <m:mathFont m:val="Cambria Math"/>
    <m:brkBin m:val="before"/>
    <m:brkBinSub m:val="--"/>
    <m:smallFrac/>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66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661F"/>
    <w:rPr>
      <w:rFonts w:ascii="Tahoma" w:hAnsi="Tahoma" w:cs="Tahoma"/>
      <w:sz w:val="16"/>
      <w:szCs w:val="16"/>
    </w:rPr>
  </w:style>
  <w:style w:type="paragraph" w:styleId="PlainText">
    <w:name w:val="Plain Text"/>
    <w:basedOn w:val="Normal"/>
    <w:link w:val="PlainTextChar"/>
    <w:uiPriority w:val="99"/>
    <w:unhideWhenUsed/>
    <w:rsid w:val="00586D6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86D66"/>
    <w:rPr>
      <w:rFonts w:ascii="Calibri" w:hAnsi="Calibri"/>
      <w:szCs w:val="21"/>
    </w:rPr>
  </w:style>
  <w:style w:type="paragraph" w:styleId="ListParagraph">
    <w:name w:val="List Paragraph"/>
    <w:basedOn w:val="Normal"/>
    <w:uiPriority w:val="34"/>
    <w:qFormat/>
    <w:rsid w:val="006D127C"/>
    <w:pPr>
      <w:ind w:left="720"/>
      <w:contextualSpacing/>
    </w:pPr>
  </w:style>
  <w:style w:type="character" w:styleId="CommentReference">
    <w:name w:val="annotation reference"/>
    <w:basedOn w:val="DefaultParagraphFont"/>
    <w:uiPriority w:val="99"/>
    <w:semiHidden/>
    <w:unhideWhenUsed/>
    <w:rsid w:val="00F53E35"/>
    <w:rPr>
      <w:sz w:val="16"/>
      <w:szCs w:val="16"/>
    </w:rPr>
  </w:style>
  <w:style w:type="paragraph" w:styleId="CommentText">
    <w:name w:val="annotation text"/>
    <w:basedOn w:val="Normal"/>
    <w:link w:val="CommentTextChar"/>
    <w:uiPriority w:val="99"/>
    <w:unhideWhenUsed/>
    <w:rsid w:val="00F53E35"/>
    <w:pPr>
      <w:spacing w:line="240" w:lineRule="auto"/>
    </w:pPr>
    <w:rPr>
      <w:sz w:val="20"/>
      <w:szCs w:val="20"/>
    </w:rPr>
  </w:style>
  <w:style w:type="character" w:customStyle="1" w:styleId="CommentTextChar">
    <w:name w:val="Comment Text Char"/>
    <w:basedOn w:val="DefaultParagraphFont"/>
    <w:link w:val="CommentText"/>
    <w:uiPriority w:val="99"/>
    <w:rsid w:val="00F53E35"/>
    <w:rPr>
      <w:sz w:val="20"/>
      <w:szCs w:val="20"/>
    </w:rPr>
  </w:style>
  <w:style w:type="paragraph" w:styleId="CommentSubject">
    <w:name w:val="annotation subject"/>
    <w:basedOn w:val="CommentText"/>
    <w:next w:val="CommentText"/>
    <w:link w:val="CommentSubjectChar"/>
    <w:uiPriority w:val="99"/>
    <w:semiHidden/>
    <w:unhideWhenUsed/>
    <w:rsid w:val="00F53E35"/>
    <w:rPr>
      <w:b/>
      <w:bCs/>
    </w:rPr>
  </w:style>
  <w:style w:type="character" w:customStyle="1" w:styleId="CommentSubjectChar">
    <w:name w:val="Comment Subject Char"/>
    <w:basedOn w:val="CommentTextChar"/>
    <w:link w:val="CommentSubject"/>
    <w:uiPriority w:val="99"/>
    <w:semiHidden/>
    <w:rsid w:val="00F53E35"/>
    <w:rPr>
      <w:b/>
      <w:bCs/>
      <w:sz w:val="20"/>
      <w:szCs w:val="20"/>
    </w:rPr>
  </w:style>
  <w:style w:type="paragraph" w:styleId="HTMLPreformatted">
    <w:name w:val="HTML Preformatted"/>
    <w:basedOn w:val="Normal"/>
    <w:link w:val="HTMLPreformattedChar"/>
    <w:uiPriority w:val="99"/>
    <w:semiHidden/>
    <w:unhideWhenUsed/>
    <w:rsid w:val="006735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35B8"/>
    <w:rPr>
      <w:rFonts w:ascii="Courier New" w:eastAsia="Times New Roman" w:hAnsi="Courier New" w:cs="Courier New"/>
      <w:sz w:val="20"/>
      <w:szCs w:val="20"/>
      <w:lang w:eastAsia="en-GB"/>
    </w:rPr>
  </w:style>
  <w:style w:type="table" w:styleId="TableGrid">
    <w:name w:val="Table Grid"/>
    <w:basedOn w:val="TableNormal"/>
    <w:uiPriority w:val="59"/>
    <w:rsid w:val="002A2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2A270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5">
    <w:name w:val="Medium List 2 Accent 5"/>
    <w:basedOn w:val="TableNormal"/>
    <w:uiPriority w:val="66"/>
    <w:rsid w:val="00397DD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473F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F20"/>
  </w:style>
  <w:style w:type="paragraph" w:styleId="Footer">
    <w:name w:val="footer"/>
    <w:basedOn w:val="Normal"/>
    <w:link w:val="FooterChar"/>
    <w:uiPriority w:val="99"/>
    <w:unhideWhenUsed/>
    <w:rsid w:val="00473F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F20"/>
  </w:style>
  <w:style w:type="character" w:styleId="Hyperlink">
    <w:name w:val="Hyperlink"/>
    <w:basedOn w:val="DefaultParagraphFont"/>
    <w:uiPriority w:val="99"/>
    <w:unhideWhenUsed/>
    <w:rsid w:val="00B97BD3"/>
    <w:rPr>
      <w:color w:val="0000FF" w:themeColor="hyperlink"/>
      <w:u w:val="single"/>
    </w:rPr>
  </w:style>
  <w:style w:type="paragraph" w:customStyle="1" w:styleId="EndNoteBibliographyTitle">
    <w:name w:val="EndNote Bibliography Title"/>
    <w:basedOn w:val="Normal"/>
    <w:link w:val="EndNoteBibliographyTitleChar"/>
    <w:rsid w:val="004104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046E"/>
    <w:rPr>
      <w:rFonts w:ascii="Calibri" w:hAnsi="Calibri"/>
      <w:noProof/>
      <w:lang w:val="en-US"/>
    </w:rPr>
  </w:style>
  <w:style w:type="paragraph" w:customStyle="1" w:styleId="EndNoteBibliography">
    <w:name w:val="EndNote Bibliography"/>
    <w:basedOn w:val="Normal"/>
    <w:link w:val="EndNoteBibliographyChar"/>
    <w:rsid w:val="004104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1046E"/>
    <w:rPr>
      <w:rFonts w:ascii="Calibri" w:hAnsi="Calibri"/>
      <w:noProof/>
      <w:lang w:val="en-US"/>
    </w:rPr>
  </w:style>
  <w:style w:type="character" w:styleId="FollowedHyperlink">
    <w:name w:val="FollowedHyperlink"/>
    <w:basedOn w:val="DefaultParagraphFont"/>
    <w:uiPriority w:val="99"/>
    <w:semiHidden/>
    <w:unhideWhenUsed/>
    <w:rsid w:val="00AF2F6D"/>
    <w:rPr>
      <w:color w:val="800080" w:themeColor="followedHyperlink"/>
      <w:u w:val="single"/>
    </w:rPr>
  </w:style>
  <w:style w:type="paragraph" w:styleId="Revision">
    <w:name w:val="Revision"/>
    <w:hidden/>
    <w:uiPriority w:val="99"/>
    <w:semiHidden/>
    <w:rsid w:val="0038205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66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661F"/>
    <w:rPr>
      <w:rFonts w:ascii="Tahoma" w:hAnsi="Tahoma" w:cs="Tahoma"/>
      <w:sz w:val="16"/>
      <w:szCs w:val="16"/>
    </w:rPr>
  </w:style>
  <w:style w:type="paragraph" w:styleId="PlainText">
    <w:name w:val="Plain Text"/>
    <w:basedOn w:val="Normal"/>
    <w:link w:val="PlainTextChar"/>
    <w:uiPriority w:val="99"/>
    <w:unhideWhenUsed/>
    <w:rsid w:val="00586D6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86D66"/>
    <w:rPr>
      <w:rFonts w:ascii="Calibri" w:hAnsi="Calibri"/>
      <w:szCs w:val="21"/>
    </w:rPr>
  </w:style>
  <w:style w:type="paragraph" w:styleId="ListParagraph">
    <w:name w:val="List Paragraph"/>
    <w:basedOn w:val="Normal"/>
    <w:uiPriority w:val="34"/>
    <w:qFormat/>
    <w:rsid w:val="006D127C"/>
    <w:pPr>
      <w:ind w:left="720"/>
      <w:contextualSpacing/>
    </w:pPr>
  </w:style>
  <w:style w:type="character" w:styleId="CommentReference">
    <w:name w:val="annotation reference"/>
    <w:basedOn w:val="DefaultParagraphFont"/>
    <w:uiPriority w:val="99"/>
    <w:semiHidden/>
    <w:unhideWhenUsed/>
    <w:rsid w:val="00F53E35"/>
    <w:rPr>
      <w:sz w:val="16"/>
      <w:szCs w:val="16"/>
    </w:rPr>
  </w:style>
  <w:style w:type="paragraph" w:styleId="CommentText">
    <w:name w:val="annotation text"/>
    <w:basedOn w:val="Normal"/>
    <w:link w:val="CommentTextChar"/>
    <w:uiPriority w:val="99"/>
    <w:unhideWhenUsed/>
    <w:rsid w:val="00F53E35"/>
    <w:pPr>
      <w:spacing w:line="240" w:lineRule="auto"/>
    </w:pPr>
    <w:rPr>
      <w:sz w:val="20"/>
      <w:szCs w:val="20"/>
    </w:rPr>
  </w:style>
  <w:style w:type="character" w:customStyle="1" w:styleId="CommentTextChar">
    <w:name w:val="Comment Text Char"/>
    <w:basedOn w:val="DefaultParagraphFont"/>
    <w:link w:val="CommentText"/>
    <w:uiPriority w:val="99"/>
    <w:rsid w:val="00F53E35"/>
    <w:rPr>
      <w:sz w:val="20"/>
      <w:szCs w:val="20"/>
    </w:rPr>
  </w:style>
  <w:style w:type="paragraph" w:styleId="CommentSubject">
    <w:name w:val="annotation subject"/>
    <w:basedOn w:val="CommentText"/>
    <w:next w:val="CommentText"/>
    <w:link w:val="CommentSubjectChar"/>
    <w:uiPriority w:val="99"/>
    <w:semiHidden/>
    <w:unhideWhenUsed/>
    <w:rsid w:val="00F53E35"/>
    <w:rPr>
      <w:b/>
      <w:bCs/>
    </w:rPr>
  </w:style>
  <w:style w:type="character" w:customStyle="1" w:styleId="CommentSubjectChar">
    <w:name w:val="Comment Subject Char"/>
    <w:basedOn w:val="CommentTextChar"/>
    <w:link w:val="CommentSubject"/>
    <w:uiPriority w:val="99"/>
    <w:semiHidden/>
    <w:rsid w:val="00F53E35"/>
    <w:rPr>
      <w:b/>
      <w:bCs/>
      <w:sz w:val="20"/>
      <w:szCs w:val="20"/>
    </w:rPr>
  </w:style>
  <w:style w:type="paragraph" w:styleId="HTMLPreformatted">
    <w:name w:val="HTML Preformatted"/>
    <w:basedOn w:val="Normal"/>
    <w:link w:val="HTMLPreformattedChar"/>
    <w:uiPriority w:val="99"/>
    <w:semiHidden/>
    <w:unhideWhenUsed/>
    <w:rsid w:val="006735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35B8"/>
    <w:rPr>
      <w:rFonts w:ascii="Courier New" w:eastAsia="Times New Roman" w:hAnsi="Courier New" w:cs="Courier New"/>
      <w:sz w:val="20"/>
      <w:szCs w:val="20"/>
      <w:lang w:eastAsia="en-GB"/>
    </w:rPr>
  </w:style>
  <w:style w:type="table" w:styleId="TableGrid">
    <w:name w:val="Table Grid"/>
    <w:basedOn w:val="TableNormal"/>
    <w:uiPriority w:val="59"/>
    <w:rsid w:val="002A2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2A270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5">
    <w:name w:val="Medium List 2 Accent 5"/>
    <w:basedOn w:val="TableNormal"/>
    <w:uiPriority w:val="66"/>
    <w:rsid w:val="00397DD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473F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F20"/>
  </w:style>
  <w:style w:type="paragraph" w:styleId="Footer">
    <w:name w:val="footer"/>
    <w:basedOn w:val="Normal"/>
    <w:link w:val="FooterChar"/>
    <w:uiPriority w:val="99"/>
    <w:unhideWhenUsed/>
    <w:rsid w:val="00473F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F20"/>
  </w:style>
  <w:style w:type="character" w:styleId="Hyperlink">
    <w:name w:val="Hyperlink"/>
    <w:basedOn w:val="DefaultParagraphFont"/>
    <w:uiPriority w:val="99"/>
    <w:unhideWhenUsed/>
    <w:rsid w:val="00B97BD3"/>
    <w:rPr>
      <w:color w:val="0000FF" w:themeColor="hyperlink"/>
      <w:u w:val="single"/>
    </w:rPr>
  </w:style>
  <w:style w:type="paragraph" w:customStyle="1" w:styleId="EndNoteBibliographyTitle">
    <w:name w:val="EndNote Bibliography Title"/>
    <w:basedOn w:val="Normal"/>
    <w:link w:val="EndNoteBibliographyTitleChar"/>
    <w:rsid w:val="004104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046E"/>
    <w:rPr>
      <w:rFonts w:ascii="Calibri" w:hAnsi="Calibri"/>
      <w:noProof/>
      <w:lang w:val="en-US"/>
    </w:rPr>
  </w:style>
  <w:style w:type="paragraph" w:customStyle="1" w:styleId="EndNoteBibliography">
    <w:name w:val="EndNote Bibliography"/>
    <w:basedOn w:val="Normal"/>
    <w:link w:val="EndNoteBibliographyChar"/>
    <w:rsid w:val="004104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1046E"/>
    <w:rPr>
      <w:rFonts w:ascii="Calibri" w:hAnsi="Calibri"/>
      <w:noProof/>
      <w:lang w:val="en-US"/>
    </w:rPr>
  </w:style>
  <w:style w:type="character" w:styleId="FollowedHyperlink">
    <w:name w:val="FollowedHyperlink"/>
    <w:basedOn w:val="DefaultParagraphFont"/>
    <w:uiPriority w:val="99"/>
    <w:semiHidden/>
    <w:unhideWhenUsed/>
    <w:rsid w:val="00AF2F6D"/>
    <w:rPr>
      <w:color w:val="800080" w:themeColor="followedHyperlink"/>
      <w:u w:val="single"/>
    </w:rPr>
  </w:style>
  <w:style w:type="paragraph" w:styleId="Revision">
    <w:name w:val="Revision"/>
    <w:hidden/>
    <w:uiPriority w:val="99"/>
    <w:semiHidden/>
    <w:rsid w:val="003820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2437360">
      <w:bodyDiv w:val="1"/>
      <w:marLeft w:val="0"/>
      <w:marRight w:val="0"/>
      <w:marTop w:val="0"/>
      <w:marBottom w:val="0"/>
      <w:divBdr>
        <w:top w:val="none" w:sz="0" w:space="0" w:color="auto"/>
        <w:left w:val="none" w:sz="0" w:space="0" w:color="auto"/>
        <w:bottom w:val="none" w:sz="0" w:space="0" w:color="auto"/>
        <w:right w:val="none" w:sz="0" w:space="0" w:color="auto"/>
      </w:divBdr>
    </w:div>
    <w:div w:id="992829825">
      <w:bodyDiv w:val="1"/>
      <w:marLeft w:val="0"/>
      <w:marRight w:val="0"/>
      <w:marTop w:val="0"/>
      <w:marBottom w:val="0"/>
      <w:divBdr>
        <w:top w:val="none" w:sz="0" w:space="0" w:color="auto"/>
        <w:left w:val="none" w:sz="0" w:space="0" w:color="auto"/>
        <w:bottom w:val="none" w:sz="0" w:space="0" w:color="auto"/>
        <w:right w:val="none" w:sz="0" w:space="0" w:color="auto"/>
      </w:divBdr>
    </w:div>
    <w:div w:id="1069616869">
      <w:bodyDiv w:val="1"/>
      <w:marLeft w:val="0"/>
      <w:marRight w:val="0"/>
      <w:marTop w:val="0"/>
      <w:marBottom w:val="0"/>
      <w:divBdr>
        <w:top w:val="none" w:sz="0" w:space="0" w:color="auto"/>
        <w:left w:val="none" w:sz="0" w:space="0" w:color="auto"/>
        <w:bottom w:val="none" w:sz="0" w:space="0" w:color="auto"/>
        <w:right w:val="none" w:sz="0" w:space="0" w:color="auto"/>
      </w:divBdr>
    </w:div>
    <w:div w:id="1083574286">
      <w:bodyDiv w:val="1"/>
      <w:marLeft w:val="0"/>
      <w:marRight w:val="0"/>
      <w:marTop w:val="0"/>
      <w:marBottom w:val="0"/>
      <w:divBdr>
        <w:top w:val="none" w:sz="0" w:space="0" w:color="auto"/>
        <w:left w:val="none" w:sz="0" w:space="0" w:color="auto"/>
        <w:bottom w:val="none" w:sz="0" w:space="0" w:color="auto"/>
        <w:right w:val="none" w:sz="0" w:space="0" w:color="auto"/>
      </w:divBdr>
    </w:div>
    <w:div w:id="1190340719">
      <w:bodyDiv w:val="1"/>
      <w:marLeft w:val="0"/>
      <w:marRight w:val="0"/>
      <w:marTop w:val="0"/>
      <w:marBottom w:val="0"/>
      <w:divBdr>
        <w:top w:val="none" w:sz="0" w:space="0" w:color="auto"/>
        <w:left w:val="none" w:sz="0" w:space="0" w:color="auto"/>
        <w:bottom w:val="none" w:sz="0" w:space="0" w:color="auto"/>
        <w:right w:val="none" w:sz="0" w:space="0" w:color="auto"/>
      </w:divBdr>
    </w:div>
    <w:div w:id="1528447781">
      <w:bodyDiv w:val="1"/>
      <w:marLeft w:val="0"/>
      <w:marRight w:val="0"/>
      <w:marTop w:val="0"/>
      <w:marBottom w:val="0"/>
      <w:divBdr>
        <w:top w:val="none" w:sz="0" w:space="0" w:color="auto"/>
        <w:left w:val="none" w:sz="0" w:space="0" w:color="auto"/>
        <w:bottom w:val="none" w:sz="0" w:space="0" w:color="auto"/>
        <w:right w:val="none" w:sz="0" w:space="0" w:color="auto"/>
      </w:divBdr>
    </w:div>
    <w:div w:id="1559852823">
      <w:bodyDiv w:val="1"/>
      <w:marLeft w:val="0"/>
      <w:marRight w:val="0"/>
      <w:marTop w:val="0"/>
      <w:marBottom w:val="0"/>
      <w:divBdr>
        <w:top w:val="none" w:sz="0" w:space="0" w:color="auto"/>
        <w:left w:val="none" w:sz="0" w:space="0" w:color="auto"/>
        <w:bottom w:val="none" w:sz="0" w:space="0" w:color="auto"/>
        <w:right w:val="none" w:sz="0" w:space="0" w:color="auto"/>
      </w:divBdr>
    </w:div>
    <w:div w:id="1641424436">
      <w:bodyDiv w:val="1"/>
      <w:marLeft w:val="0"/>
      <w:marRight w:val="0"/>
      <w:marTop w:val="0"/>
      <w:marBottom w:val="0"/>
      <w:divBdr>
        <w:top w:val="none" w:sz="0" w:space="0" w:color="auto"/>
        <w:left w:val="none" w:sz="0" w:space="0" w:color="auto"/>
        <w:bottom w:val="none" w:sz="0" w:space="0" w:color="auto"/>
        <w:right w:val="none" w:sz="0" w:space="0" w:color="auto"/>
      </w:divBdr>
    </w:div>
    <w:div w:id="1676301530">
      <w:bodyDiv w:val="1"/>
      <w:marLeft w:val="0"/>
      <w:marRight w:val="0"/>
      <w:marTop w:val="0"/>
      <w:marBottom w:val="0"/>
      <w:divBdr>
        <w:top w:val="none" w:sz="0" w:space="0" w:color="auto"/>
        <w:left w:val="none" w:sz="0" w:space="0" w:color="auto"/>
        <w:bottom w:val="none" w:sz="0" w:space="0" w:color="auto"/>
        <w:right w:val="none" w:sz="0" w:space="0" w:color="auto"/>
      </w:divBdr>
    </w:div>
    <w:div w:id="1690446393">
      <w:bodyDiv w:val="1"/>
      <w:marLeft w:val="0"/>
      <w:marRight w:val="0"/>
      <w:marTop w:val="0"/>
      <w:marBottom w:val="0"/>
      <w:divBdr>
        <w:top w:val="none" w:sz="0" w:space="0" w:color="auto"/>
        <w:left w:val="none" w:sz="0" w:space="0" w:color="auto"/>
        <w:bottom w:val="none" w:sz="0" w:space="0" w:color="auto"/>
        <w:right w:val="none" w:sz="0" w:space="0" w:color="auto"/>
      </w:divBdr>
    </w:div>
    <w:div w:id="1882400147">
      <w:bodyDiv w:val="1"/>
      <w:marLeft w:val="0"/>
      <w:marRight w:val="0"/>
      <w:marTop w:val="0"/>
      <w:marBottom w:val="0"/>
      <w:divBdr>
        <w:top w:val="none" w:sz="0" w:space="0" w:color="auto"/>
        <w:left w:val="none" w:sz="0" w:space="0" w:color="auto"/>
        <w:bottom w:val="none" w:sz="0" w:space="0" w:color="auto"/>
        <w:right w:val="none" w:sz="0" w:space="0" w:color="auto"/>
      </w:divBdr>
    </w:div>
    <w:div w:id="2000842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footer" Target="footer1.xml"/><Relationship Id="rId5" Type="http://schemas.microsoft.com/office/2007/relationships/stylesWithEffects" Target="stylesWithEffects.xml"/><Relationship Id="rId15" Type="http://schemas.openxmlformats.org/officeDocument/2006/relationships/image" Target="media/image6.png"/><Relationship Id="rId23" Type="http://schemas.openxmlformats.org/officeDocument/2006/relationships/image" Target="media/image14.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6AA705-FA68-4357-B958-87419AD764A4}">
  <ds:schemaRefs>
    <ds:schemaRef ds:uri="http://schemas.openxmlformats.org/officeDocument/2006/bibliography"/>
  </ds:schemaRefs>
</ds:datastoreItem>
</file>

<file path=customXml/itemProps2.xml><?xml version="1.0" encoding="utf-8"?>
<ds:datastoreItem xmlns:ds="http://schemas.openxmlformats.org/officeDocument/2006/customXml" ds:itemID="{D1D24D19-23C3-41DB-8B17-7F97556CB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4</Pages>
  <Words>578</Words>
  <Characters>329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White</dc:creator>
  <cp:lastModifiedBy>Lisa White</cp:lastModifiedBy>
  <cp:revision>13</cp:revision>
  <cp:lastPrinted>2013-12-03T06:12:00Z</cp:lastPrinted>
  <dcterms:created xsi:type="dcterms:W3CDTF">2014-11-15T08:06:00Z</dcterms:created>
  <dcterms:modified xsi:type="dcterms:W3CDTF">2015-03-20T06:13:00Z</dcterms:modified>
</cp:coreProperties>
</file>